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CDA36" w14:textId="24E1972B" w:rsidR="00F9450D" w:rsidRDefault="00CF585D" w:rsidP="00410284">
      <w:pPr>
        <w:rPr>
          <w:rFonts w:ascii="Calibri Light" w:hAnsi="Calibri Light" w:cs="Calibri Light"/>
          <w:b/>
          <w:bCs/>
          <w:sz w:val="20"/>
          <w:szCs w:val="20"/>
          <w:lang w:val="en-US"/>
        </w:rPr>
      </w:pPr>
      <w:r>
        <w:rPr>
          <w:rFonts w:ascii="Calibri Light" w:hAnsi="Calibri Light" w:cs="Calibri Light"/>
          <w:b/>
          <w:bCs/>
          <w:sz w:val="20"/>
          <w:szCs w:val="20"/>
          <w:lang w:val="en-US"/>
        </w:rPr>
        <w:t>Supplementary Table</w:t>
      </w:r>
      <w:r w:rsidR="00F9450D">
        <w:rPr>
          <w:rFonts w:ascii="Calibri Light" w:hAnsi="Calibri Light" w:cs="Calibri Light"/>
          <w:b/>
          <w:bCs/>
          <w:sz w:val="20"/>
          <w:szCs w:val="20"/>
          <w:lang w:val="en-US"/>
        </w:rPr>
        <w:t xml:space="preserve"> 1. Main clinical characteristics of paediatric acute lever failure cases and paediatric controls.</w:t>
      </w:r>
    </w:p>
    <w:p w14:paraId="58368853" w14:textId="77777777" w:rsidR="00F9450D" w:rsidRDefault="00F9450D" w:rsidP="00410284">
      <w:pPr>
        <w:rPr>
          <w:rFonts w:ascii="Calibri Light" w:hAnsi="Calibri Light" w:cs="Calibri Light"/>
          <w:b/>
          <w:bCs/>
          <w:sz w:val="20"/>
          <w:szCs w:val="20"/>
          <w:lang w:val="en-US"/>
        </w:rPr>
      </w:pPr>
    </w:p>
    <w:p w14:paraId="202D9620" w14:textId="7A252BA2" w:rsidR="00410284" w:rsidRPr="00972A1A" w:rsidRDefault="00410284" w:rsidP="00410284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972A1A">
        <w:rPr>
          <w:rFonts w:ascii="Calibri Light" w:hAnsi="Calibri Light" w:cs="Calibri Light"/>
          <w:b/>
          <w:bCs/>
          <w:sz w:val="20"/>
          <w:szCs w:val="20"/>
          <w:lang w:val="en-US"/>
        </w:rPr>
        <w:t xml:space="preserve">Diagnostic Work-Up and Clinical </w:t>
      </w:r>
      <w:r w:rsidRPr="00972A1A">
        <w:rPr>
          <w:rFonts w:ascii="Calibri" w:hAnsi="Calibri" w:cs="Calibri"/>
          <w:b/>
          <w:bCs/>
          <w:sz w:val="20"/>
          <w:szCs w:val="20"/>
          <w:lang w:val="en-US"/>
        </w:rPr>
        <w:t>Characteristics of Pediatric Acute Liver Failure Cases</w:t>
      </w:r>
      <w:r w:rsidR="00CF585D">
        <w:rPr>
          <w:rFonts w:ascii="Calibri" w:hAnsi="Calibri" w:cs="Calibri"/>
          <w:b/>
          <w:bCs/>
          <w:sz w:val="20"/>
          <w:szCs w:val="20"/>
          <w:lang w:val="en-US"/>
        </w:rPr>
        <w:t>, adapted with permission</w:t>
      </w:r>
      <w:r w:rsidR="00CF585D" w:rsidRPr="00CF585D">
        <w:rPr>
          <w:rFonts w:ascii="Calibri" w:hAnsi="Calibri" w:cs="Calibri"/>
          <w:b/>
          <w:bCs/>
          <w:sz w:val="20"/>
          <w:szCs w:val="20"/>
          <w:vertAlign w:val="superscript"/>
          <w:lang w:val="en-US"/>
        </w:rPr>
        <w:t>2</w:t>
      </w:r>
    </w:p>
    <w:tbl>
      <w:tblPr>
        <w:tblW w:w="91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5"/>
        <w:gridCol w:w="1420"/>
        <w:gridCol w:w="1366"/>
        <w:gridCol w:w="1380"/>
        <w:gridCol w:w="1507"/>
        <w:gridCol w:w="1452"/>
      </w:tblGrid>
      <w:tr w:rsidR="00C5599B" w:rsidRPr="00972A1A" w14:paraId="25FB0EBE" w14:textId="77777777" w:rsidTr="00410284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0FE513E2" w14:textId="77777777" w:rsidR="00410284" w:rsidRPr="00972A1A" w:rsidRDefault="00410284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623878CD" w14:textId="77777777" w:rsidR="00410284" w:rsidRPr="00972A1A" w:rsidRDefault="00410284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Case 1</w:t>
            </w:r>
          </w:p>
        </w:tc>
        <w:tc>
          <w:tcPr>
            <w:tcW w:w="0" w:type="auto"/>
            <w:vAlign w:val="center"/>
            <w:hideMark/>
          </w:tcPr>
          <w:p w14:paraId="2B7F370D" w14:textId="77777777" w:rsidR="00410284" w:rsidRPr="00972A1A" w:rsidRDefault="00410284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Case 2</w:t>
            </w:r>
          </w:p>
        </w:tc>
        <w:tc>
          <w:tcPr>
            <w:tcW w:w="0" w:type="auto"/>
            <w:vAlign w:val="center"/>
            <w:hideMark/>
          </w:tcPr>
          <w:p w14:paraId="4A6FBAC0" w14:textId="77777777" w:rsidR="00410284" w:rsidRPr="00972A1A" w:rsidRDefault="00410284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Case 3</w:t>
            </w:r>
          </w:p>
        </w:tc>
        <w:tc>
          <w:tcPr>
            <w:tcW w:w="0" w:type="auto"/>
            <w:vAlign w:val="center"/>
            <w:hideMark/>
          </w:tcPr>
          <w:p w14:paraId="3B5C271A" w14:textId="77777777" w:rsidR="00410284" w:rsidRPr="00972A1A" w:rsidRDefault="00410284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Case 4</w:t>
            </w:r>
          </w:p>
        </w:tc>
        <w:tc>
          <w:tcPr>
            <w:tcW w:w="0" w:type="auto"/>
            <w:vAlign w:val="center"/>
            <w:hideMark/>
          </w:tcPr>
          <w:p w14:paraId="5954D1A2" w14:textId="77777777" w:rsidR="00410284" w:rsidRPr="00972A1A" w:rsidRDefault="00410284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Case 5</w:t>
            </w:r>
          </w:p>
        </w:tc>
      </w:tr>
      <w:tr w:rsidR="00C5599B" w:rsidRPr="00972A1A" w14:paraId="2B63CABE" w14:textId="77777777" w:rsidTr="00410284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2B714F2A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34F6C451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11 months</w:t>
            </w:r>
          </w:p>
        </w:tc>
        <w:tc>
          <w:tcPr>
            <w:tcW w:w="0" w:type="auto"/>
            <w:vAlign w:val="center"/>
            <w:hideMark/>
          </w:tcPr>
          <w:p w14:paraId="79D62AE5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3 years</w:t>
            </w:r>
          </w:p>
        </w:tc>
        <w:tc>
          <w:tcPr>
            <w:tcW w:w="0" w:type="auto"/>
            <w:vAlign w:val="center"/>
            <w:hideMark/>
          </w:tcPr>
          <w:p w14:paraId="28387A5F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8 years</w:t>
            </w:r>
          </w:p>
        </w:tc>
        <w:tc>
          <w:tcPr>
            <w:tcW w:w="0" w:type="auto"/>
            <w:vAlign w:val="center"/>
            <w:hideMark/>
          </w:tcPr>
          <w:p w14:paraId="19BB46A3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17 months</w:t>
            </w:r>
          </w:p>
        </w:tc>
        <w:tc>
          <w:tcPr>
            <w:tcW w:w="0" w:type="auto"/>
            <w:vAlign w:val="center"/>
            <w:hideMark/>
          </w:tcPr>
          <w:p w14:paraId="40919090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2 years</w:t>
            </w:r>
          </w:p>
        </w:tc>
      </w:tr>
      <w:tr w:rsidR="00C5599B" w:rsidRPr="00972A1A" w14:paraId="45964AC3" w14:textId="77777777" w:rsidTr="00410284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2E659A1D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0AD62221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3E80C6D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8319388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70F58B64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16F16401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</w:tr>
      <w:tr w:rsidR="00C5599B" w:rsidRPr="00972A1A" w14:paraId="6F8A056F" w14:textId="77777777" w:rsidTr="00410284">
        <w:trPr>
          <w:trHeight w:val="677"/>
          <w:tblCellSpacing w:w="15" w:type="dxa"/>
        </w:trPr>
        <w:tc>
          <w:tcPr>
            <w:tcW w:w="0" w:type="auto"/>
            <w:vAlign w:val="center"/>
            <w:hideMark/>
          </w:tcPr>
          <w:p w14:paraId="31BEF0DC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Past Medical History</w:t>
            </w:r>
          </w:p>
        </w:tc>
        <w:tc>
          <w:tcPr>
            <w:tcW w:w="0" w:type="auto"/>
            <w:vAlign w:val="center"/>
            <w:hideMark/>
          </w:tcPr>
          <w:p w14:paraId="052AEF7B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5B320711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945F8A9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7C612AEE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36B8EDDD" w14:textId="7777777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Cow's milk allergy</w:t>
            </w:r>
          </w:p>
        </w:tc>
      </w:tr>
      <w:tr w:rsidR="00C5599B" w:rsidRPr="00972A1A" w14:paraId="0D1204BC" w14:textId="77777777" w:rsidTr="00410284">
        <w:trPr>
          <w:trHeight w:val="693"/>
          <w:tblCellSpacing w:w="15" w:type="dxa"/>
        </w:trPr>
        <w:tc>
          <w:tcPr>
            <w:tcW w:w="0" w:type="auto"/>
            <w:vAlign w:val="center"/>
          </w:tcPr>
          <w:p w14:paraId="1CFF5E79" w14:textId="28D82BE2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Medication Use Prior</w:t>
            </w:r>
          </w:p>
        </w:tc>
        <w:tc>
          <w:tcPr>
            <w:tcW w:w="0" w:type="auto"/>
            <w:vAlign w:val="center"/>
          </w:tcPr>
          <w:p w14:paraId="0BD81835" w14:textId="081846D6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7C257155" w14:textId="26622908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4379C00A" w14:textId="1ECCCE9B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30C92AB5" w14:textId="321EDAB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center"/>
          </w:tcPr>
          <w:p w14:paraId="30782AE3" w14:textId="64B9601E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C5599B" w:rsidRPr="00F9450D" w14:paraId="42DC522D" w14:textId="77777777" w:rsidTr="00410284">
        <w:trPr>
          <w:trHeight w:val="952"/>
          <w:tblCellSpacing w:w="15" w:type="dxa"/>
        </w:trPr>
        <w:tc>
          <w:tcPr>
            <w:tcW w:w="0" w:type="auto"/>
            <w:vAlign w:val="center"/>
            <w:hideMark/>
          </w:tcPr>
          <w:p w14:paraId="074C519A" w14:textId="159EF493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Medications Before Referral</w:t>
            </w:r>
          </w:p>
        </w:tc>
        <w:tc>
          <w:tcPr>
            <w:tcW w:w="0" w:type="auto"/>
            <w:vAlign w:val="center"/>
            <w:hideMark/>
          </w:tcPr>
          <w:p w14:paraId="15E3485B" w14:textId="0178CB76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Acetaminophen (stopped upon PALF detection)</w:t>
            </w:r>
          </w:p>
        </w:tc>
        <w:tc>
          <w:tcPr>
            <w:tcW w:w="0" w:type="auto"/>
            <w:vAlign w:val="center"/>
            <w:hideMark/>
          </w:tcPr>
          <w:p w14:paraId="4B5B8281" w14:textId="431DF65D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Vitamin K</w:t>
            </w:r>
          </w:p>
        </w:tc>
        <w:tc>
          <w:tcPr>
            <w:tcW w:w="0" w:type="auto"/>
            <w:vAlign w:val="center"/>
            <w:hideMark/>
          </w:tcPr>
          <w:p w14:paraId="10AA7897" w14:textId="4B39EB7B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Vitamin K</w:t>
            </w:r>
          </w:p>
        </w:tc>
        <w:tc>
          <w:tcPr>
            <w:tcW w:w="0" w:type="auto"/>
            <w:vAlign w:val="center"/>
            <w:hideMark/>
          </w:tcPr>
          <w:p w14:paraId="76E0F7A4" w14:textId="4437798E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Ursodeoxycholic acid, Vitamin K</w:t>
            </w:r>
          </w:p>
        </w:tc>
        <w:tc>
          <w:tcPr>
            <w:tcW w:w="0" w:type="auto"/>
            <w:vAlign w:val="center"/>
            <w:hideMark/>
          </w:tcPr>
          <w:p w14:paraId="2F895706" w14:textId="5393D68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Acetaminophen (stopped upon PALF detection)</w:t>
            </w:r>
          </w:p>
        </w:tc>
      </w:tr>
      <w:tr w:rsidR="00C5599B" w:rsidRPr="00F9450D" w14:paraId="0C607AE5" w14:textId="77777777" w:rsidTr="00410284">
        <w:trPr>
          <w:trHeight w:val="1226"/>
          <w:tblCellSpacing w:w="15" w:type="dxa"/>
        </w:trPr>
        <w:tc>
          <w:tcPr>
            <w:tcW w:w="0" w:type="auto"/>
            <w:vAlign w:val="center"/>
            <w:hideMark/>
          </w:tcPr>
          <w:p w14:paraId="19496FC0" w14:textId="4BC08AD8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Presenting Symptoms</w:t>
            </w:r>
          </w:p>
        </w:tc>
        <w:tc>
          <w:tcPr>
            <w:tcW w:w="0" w:type="auto"/>
            <w:vAlign w:val="center"/>
            <w:hideMark/>
          </w:tcPr>
          <w:p w14:paraId="3150E5B4" w14:textId="47DB8F40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Vomiting, diarrhea, anorexia, drowsiness</w:t>
            </w:r>
          </w:p>
        </w:tc>
        <w:tc>
          <w:tcPr>
            <w:tcW w:w="0" w:type="auto"/>
            <w:vAlign w:val="center"/>
            <w:hideMark/>
          </w:tcPr>
          <w:p w14:paraId="0788F2C6" w14:textId="7A83A894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Vomiting, jaundice, acholic stools</w:t>
            </w:r>
          </w:p>
        </w:tc>
        <w:tc>
          <w:tcPr>
            <w:tcW w:w="0" w:type="auto"/>
            <w:vAlign w:val="center"/>
            <w:hideMark/>
          </w:tcPr>
          <w:p w14:paraId="2BD65B3D" w14:textId="6A8D0E2B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Vomiting, jaundice, itching, acholic stools</w:t>
            </w:r>
          </w:p>
        </w:tc>
        <w:tc>
          <w:tcPr>
            <w:tcW w:w="0" w:type="auto"/>
            <w:vAlign w:val="center"/>
            <w:hideMark/>
          </w:tcPr>
          <w:p w14:paraId="59770DAC" w14:textId="0F97782B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Vomiting, fever, jaundice, acholic stools</w:t>
            </w:r>
          </w:p>
        </w:tc>
        <w:tc>
          <w:tcPr>
            <w:tcW w:w="0" w:type="auto"/>
            <w:vAlign w:val="center"/>
            <w:hideMark/>
          </w:tcPr>
          <w:p w14:paraId="47546982" w14:textId="59BBDB1A" w:rsidR="00410284" w:rsidRPr="00F80248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>Jaundice, abdominal pain, fatigue</w:t>
            </w:r>
            <w:r w:rsidR="00826231" w:rsidRPr="00F80248">
              <w:rPr>
                <w:rFonts w:ascii="Calibri" w:hAnsi="Calibri" w:cs="Calibri"/>
                <w:sz w:val="20"/>
                <w:szCs w:val="20"/>
                <w:lang w:val="en-US"/>
              </w:rPr>
              <w:t>, period of vomiting 4 week prior</w:t>
            </w:r>
          </w:p>
        </w:tc>
      </w:tr>
      <w:tr w:rsidR="00C5599B" w:rsidRPr="00972A1A" w14:paraId="65DA61C9" w14:textId="77777777" w:rsidTr="00410284">
        <w:trPr>
          <w:trHeight w:val="1226"/>
          <w:tblCellSpacing w:w="15" w:type="dxa"/>
        </w:trPr>
        <w:tc>
          <w:tcPr>
            <w:tcW w:w="0" w:type="auto"/>
            <w:vAlign w:val="center"/>
          </w:tcPr>
          <w:p w14:paraId="1C96D256" w14:textId="2D24AF36" w:rsidR="00572CB0" w:rsidRPr="00F80248" w:rsidRDefault="008875AB" w:rsidP="0041028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8024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Days between onset of </w:t>
            </w:r>
            <w:r w:rsidR="00C5599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(GI) </w:t>
            </w:r>
            <w:r w:rsidRPr="00F8024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symptoms and </w:t>
            </w:r>
            <w:r w:rsidR="00723C74" w:rsidRPr="00F8024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dmission</w:t>
            </w:r>
            <w:r w:rsidR="00C5599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2F73F3" w:rsidRPr="00F8024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ALF</w:t>
            </w:r>
            <w:r w:rsidR="00C5599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/tansplantation</w:t>
            </w:r>
          </w:p>
        </w:tc>
        <w:tc>
          <w:tcPr>
            <w:tcW w:w="0" w:type="auto"/>
            <w:vAlign w:val="center"/>
          </w:tcPr>
          <w:p w14:paraId="610FEDFB" w14:textId="68E6395B" w:rsidR="00572CB0" w:rsidRPr="00972A1A" w:rsidRDefault="005F2E20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C5599B">
              <w:rPr>
                <w:rFonts w:ascii="Calibri" w:hAnsi="Calibri" w:cs="Calibri"/>
                <w:sz w:val="20"/>
                <w:szCs w:val="20"/>
              </w:rPr>
              <w:t>/5</w:t>
            </w:r>
          </w:p>
        </w:tc>
        <w:tc>
          <w:tcPr>
            <w:tcW w:w="0" w:type="auto"/>
            <w:vAlign w:val="center"/>
          </w:tcPr>
          <w:p w14:paraId="3B298DA0" w14:textId="3075308D" w:rsidR="00572CB0" w:rsidRPr="00972A1A" w:rsidRDefault="003A3F9D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</w:t>
            </w:r>
            <w:r w:rsidR="00144715">
              <w:rPr>
                <w:rFonts w:ascii="Calibri" w:hAnsi="Calibri" w:cs="Calibri"/>
                <w:sz w:val="20"/>
                <w:szCs w:val="20"/>
              </w:rPr>
              <w:t>/30</w:t>
            </w:r>
          </w:p>
        </w:tc>
        <w:tc>
          <w:tcPr>
            <w:tcW w:w="0" w:type="auto"/>
            <w:vAlign w:val="center"/>
          </w:tcPr>
          <w:p w14:paraId="442B0BFD" w14:textId="6CA6C7F1" w:rsidR="00572CB0" w:rsidRPr="00972A1A" w:rsidRDefault="00897DF0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  <w:r w:rsidR="00144715">
              <w:rPr>
                <w:rFonts w:ascii="Calibri" w:hAnsi="Calibri" w:cs="Calibri"/>
                <w:sz w:val="20"/>
                <w:szCs w:val="20"/>
                <w:lang w:val="en-US"/>
              </w:rPr>
              <w:t>/</w:t>
            </w:r>
            <w:r w:rsidR="009B1042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14:paraId="4277D315" w14:textId="57BD367C" w:rsidR="00572CB0" w:rsidRPr="00972A1A" w:rsidRDefault="003F30D3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E60E83">
              <w:rPr>
                <w:rFonts w:ascii="Calibri" w:hAnsi="Calibri" w:cs="Calibri"/>
                <w:sz w:val="20"/>
                <w:szCs w:val="20"/>
                <w:lang w:val="en-US"/>
              </w:rPr>
              <w:t>/NA (</w:t>
            </w:r>
            <w:r w:rsidR="00D82AAA">
              <w:rPr>
                <w:rFonts w:ascii="Calibri" w:hAnsi="Calibri" w:cs="Calibri"/>
                <w:sz w:val="20"/>
                <w:szCs w:val="20"/>
                <w:lang w:val="en-US"/>
              </w:rPr>
              <w:t>not transplanted</w:t>
            </w:r>
            <w:r w:rsidR="00E60E83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9E9B53C" w14:textId="2C8FBD49" w:rsidR="00572CB0" w:rsidRPr="00972A1A" w:rsidRDefault="004857EC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="00482EF4">
              <w:rPr>
                <w:rFonts w:ascii="Calibri" w:hAnsi="Calibri" w:cs="Calibri"/>
                <w:sz w:val="20"/>
                <w:szCs w:val="20"/>
              </w:rPr>
              <w:t>/16</w:t>
            </w:r>
          </w:p>
        </w:tc>
      </w:tr>
      <w:tr w:rsidR="00C5599B" w:rsidRPr="00972A1A" w14:paraId="1FF61B8C" w14:textId="77777777" w:rsidTr="00410284">
        <w:trPr>
          <w:trHeight w:val="1226"/>
          <w:tblCellSpacing w:w="15" w:type="dxa"/>
        </w:trPr>
        <w:tc>
          <w:tcPr>
            <w:tcW w:w="0" w:type="auto"/>
            <w:vAlign w:val="center"/>
          </w:tcPr>
          <w:p w14:paraId="5D18AC6A" w14:textId="2EA8DE67" w:rsidR="007323E9" w:rsidRPr="00972A1A" w:rsidRDefault="007323E9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ea</w:t>
            </w:r>
            <w:r w:rsidR="00F348CA">
              <w:rPr>
                <w:rFonts w:ascii="Calibri" w:hAnsi="Calibri" w:cs="Calibri"/>
                <w:b/>
                <w:bCs/>
                <w:sz w:val="20"/>
                <w:szCs w:val="20"/>
              </w:rPr>
              <w:t>k</w:t>
            </w:r>
            <w:r w:rsidR="00D30B54">
              <w:rPr>
                <w:rFonts w:ascii="Calibri" w:hAnsi="Calibri" w:cs="Calibri"/>
                <w:b/>
                <w:bCs/>
                <w:sz w:val="20"/>
                <w:szCs w:val="20"/>
              </w:rPr>
              <w:t>/admission</w:t>
            </w:r>
            <w:r w:rsidR="008A104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ST</w:t>
            </w:r>
          </w:p>
        </w:tc>
        <w:tc>
          <w:tcPr>
            <w:tcW w:w="0" w:type="auto"/>
            <w:vAlign w:val="center"/>
          </w:tcPr>
          <w:p w14:paraId="169B343B" w14:textId="4CA63586" w:rsidR="007323E9" w:rsidRPr="00972A1A" w:rsidRDefault="00065F2E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312/10310</w:t>
            </w:r>
          </w:p>
        </w:tc>
        <w:tc>
          <w:tcPr>
            <w:tcW w:w="0" w:type="auto"/>
            <w:vAlign w:val="center"/>
          </w:tcPr>
          <w:p w14:paraId="5B2F671E" w14:textId="40AB2172" w:rsidR="007323E9" w:rsidRPr="00972A1A" w:rsidRDefault="008E6146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548</w:t>
            </w:r>
            <w:r w:rsidR="009D0787">
              <w:rPr>
                <w:rFonts w:ascii="Calibri" w:hAnsi="Calibri" w:cs="Calibri"/>
                <w:sz w:val="20"/>
                <w:szCs w:val="20"/>
              </w:rPr>
              <w:t>/8301</w:t>
            </w:r>
          </w:p>
        </w:tc>
        <w:tc>
          <w:tcPr>
            <w:tcW w:w="0" w:type="auto"/>
            <w:vAlign w:val="center"/>
          </w:tcPr>
          <w:p w14:paraId="4493BFC4" w14:textId="5DE75D65" w:rsidR="007323E9" w:rsidRPr="00972A1A" w:rsidRDefault="002B76D3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931/1931</w:t>
            </w:r>
          </w:p>
        </w:tc>
        <w:tc>
          <w:tcPr>
            <w:tcW w:w="0" w:type="auto"/>
            <w:vAlign w:val="center"/>
          </w:tcPr>
          <w:p w14:paraId="7330A22F" w14:textId="72FAABBC" w:rsidR="007323E9" w:rsidRPr="00972A1A" w:rsidRDefault="00FE0DA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880/3880</w:t>
            </w:r>
          </w:p>
        </w:tc>
        <w:tc>
          <w:tcPr>
            <w:tcW w:w="0" w:type="auto"/>
            <w:vAlign w:val="center"/>
          </w:tcPr>
          <w:p w14:paraId="2BCAD911" w14:textId="25E6F594" w:rsidR="007323E9" w:rsidRPr="00972A1A" w:rsidRDefault="00BC775A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44</w:t>
            </w:r>
            <w:r w:rsidR="00696377">
              <w:rPr>
                <w:rFonts w:ascii="Calibri" w:hAnsi="Calibri" w:cs="Calibri"/>
                <w:sz w:val="20"/>
                <w:szCs w:val="20"/>
              </w:rPr>
              <w:t>/4899</w:t>
            </w:r>
          </w:p>
        </w:tc>
      </w:tr>
      <w:tr w:rsidR="00C5599B" w:rsidRPr="00972A1A" w14:paraId="7BCC3FCF" w14:textId="77777777" w:rsidTr="00410284">
        <w:trPr>
          <w:trHeight w:val="1226"/>
          <w:tblCellSpacing w:w="15" w:type="dxa"/>
        </w:trPr>
        <w:tc>
          <w:tcPr>
            <w:tcW w:w="0" w:type="auto"/>
            <w:vAlign w:val="center"/>
          </w:tcPr>
          <w:p w14:paraId="7CF8E1C6" w14:textId="5CC2E4ED" w:rsidR="0070481A" w:rsidRDefault="0070481A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eak</w:t>
            </w:r>
            <w:r w:rsidR="00D30B54">
              <w:rPr>
                <w:rFonts w:ascii="Calibri" w:hAnsi="Calibri" w:cs="Calibri"/>
                <w:b/>
                <w:bCs/>
                <w:sz w:val="20"/>
                <w:szCs w:val="20"/>
              </w:rPr>
              <w:t>/admissio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ALT</w:t>
            </w:r>
          </w:p>
        </w:tc>
        <w:tc>
          <w:tcPr>
            <w:tcW w:w="0" w:type="auto"/>
            <w:vAlign w:val="center"/>
          </w:tcPr>
          <w:p w14:paraId="72FA7053" w14:textId="768FC7CC" w:rsidR="0070481A" w:rsidRPr="00972A1A" w:rsidRDefault="008E554C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320/</w:t>
            </w:r>
            <w:r w:rsidR="00B26008">
              <w:rPr>
                <w:rFonts w:ascii="Calibri" w:hAnsi="Calibri" w:cs="Calibri"/>
                <w:sz w:val="20"/>
                <w:szCs w:val="20"/>
              </w:rPr>
              <w:t>7439</w:t>
            </w:r>
          </w:p>
        </w:tc>
        <w:tc>
          <w:tcPr>
            <w:tcW w:w="0" w:type="auto"/>
            <w:vAlign w:val="center"/>
          </w:tcPr>
          <w:p w14:paraId="0CB402B0" w14:textId="1A0CF7EC" w:rsidR="0070481A" w:rsidRPr="00972A1A" w:rsidRDefault="00211BAC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617/4502</w:t>
            </w:r>
          </w:p>
        </w:tc>
        <w:tc>
          <w:tcPr>
            <w:tcW w:w="0" w:type="auto"/>
            <w:vAlign w:val="center"/>
          </w:tcPr>
          <w:p w14:paraId="70D7C804" w14:textId="1E76A2AD" w:rsidR="0070481A" w:rsidRPr="00972A1A" w:rsidRDefault="00F45E82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761/1761</w:t>
            </w:r>
          </w:p>
        </w:tc>
        <w:tc>
          <w:tcPr>
            <w:tcW w:w="0" w:type="auto"/>
            <w:vAlign w:val="center"/>
          </w:tcPr>
          <w:p w14:paraId="2121367E" w14:textId="18B6FE0A" w:rsidR="0070481A" w:rsidRPr="00972A1A" w:rsidRDefault="002175F6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59</w:t>
            </w:r>
            <w:r w:rsidR="006333F9">
              <w:rPr>
                <w:rFonts w:ascii="Calibri" w:hAnsi="Calibri" w:cs="Calibri"/>
                <w:sz w:val="20"/>
                <w:szCs w:val="20"/>
                <w:lang w:val="en-US"/>
              </w:rPr>
              <w:t>7/5597</w:t>
            </w:r>
          </w:p>
        </w:tc>
        <w:tc>
          <w:tcPr>
            <w:tcW w:w="0" w:type="auto"/>
            <w:vAlign w:val="center"/>
          </w:tcPr>
          <w:p w14:paraId="12344F20" w14:textId="1C8A82D0" w:rsidR="0070481A" w:rsidRPr="00972A1A" w:rsidRDefault="006C2510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80/3872</w:t>
            </w:r>
          </w:p>
        </w:tc>
      </w:tr>
      <w:tr w:rsidR="00C5599B" w:rsidRPr="00972A1A" w14:paraId="243759ED" w14:textId="77777777" w:rsidTr="00410284">
        <w:trPr>
          <w:trHeight w:val="1226"/>
          <w:tblCellSpacing w:w="15" w:type="dxa"/>
        </w:trPr>
        <w:tc>
          <w:tcPr>
            <w:tcW w:w="0" w:type="auto"/>
            <w:vAlign w:val="center"/>
          </w:tcPr>
          <w:p w14:paraId="1D124484" w14:textId="3CF4A9C6" w:rsidR="0070481A" w:rsidRDefault="0070481A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eak</w:t>
            </w:r>
            <w:r w:rsidR="00D30B54">
              <w:rPr>
                <w:rFonts w:ascii="Calibri" w:hAnsi="Calibri" w:cs="Calibri"/>
                <w:b/>
                <w:bCs/>
                <w:sz w:val="20"/>
                <w:szCs w:val="20"/>
              </w:rPr>
              <w:t>/admissio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INR</w:t>
            </w:r>
          </w:p>
        </w:tc>
        <w:tc>
          <w:tcPr>
            <w:tcW w:w="0" w:type="auto"/>
            <w:vAlign w:val="center"/>
          </w:tcPr>
          <w:p w14:paraId="60DB375F" w14:textId="6BA7BBF7" w:rsidR="0070481A" w:rsidRPr="00972A1A" w:rsidRDefault="00DF4D5C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0</w:t>
            </w:r>
            <w:r w:rsidR="00C01A7A">
              <w:rPr>
                <w:rFonts w:ascii="Calibri" w:hAnsi="Calibri" w:cs="Calibri"/>
                <w:sz w:val="20"/>
                <w:szCs w:val="20"/>
              </w:rPr>
              <w:t>/5.7</w:t>
            </w:r>
          </w:p>
        </w:tc>
        <w:tc>
          <w:tcPr>
            <w:tcW w:w="0" w:type="auto"/>
            <w:vAlign w:val="center"/>
          </w:tcPr>
          <w:p w14:paraId="54E812EC" w14:textId="7ED6266F" w:rsidR="0070481A" w:rsidRPr="00972A1A" w:rsidRDefault="00A03F3F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9/2.5</w:t>
            </w:r>
          </w:p>
        </w:tc>
        <w:tc>
          <w:tcPr>
            <w:tcW w:w="0" w:type="auto"/>
            <w:vAlign w:val="center"/>
          </w:tcPr>
          <w:p w14:paraId="662AD8A6" w14:textId="162500B9" w:rsidR="0070481A" w:rsidRPr="00972A1A" w:rsidRDefault="00DC5AD0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.5/1.7</w:t>
            </w:r>
          </w:p>
        </w:tc>
        <w:tc>
          <w:tcPr>
            <w:tcW w:w="0" w:type="auto"/>
            <w:vAlign w:val="center"/>
          </w:tcPr>
          <w:p w14:paraId="14C64E3F" w14:textId="08D79EC6" w:rsidR="0070481A" w:rsidRPr="00972A1A" w:rsidRDefault="00C111A3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.8/5.8</w:t>
            </w:r>
          </w:p>
        </w:tc>
        <w:tc>
          <w:tcPr>
            <w:tcW w:w="0" w:type="auto"/>
            <w:vAlign w:val="center"/>
          </w:tcPr>
          <w:p w14:paraId="16B4769E" w14:textId="2171D806" w:rsidR="0070481A" w:rsidRPr="00972A1A" w:rsidRDefault="006954F3" w:rsidP="004102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6</w:t>
            </w:r>
            <w:r w:rsidR="00B438F7">
              <w:rPr>
                <w:rFonts w:ascii="Calibri" w:hAnsi="Calibri" w:cs="Calibri"/>
                <w:sz w:val="20"/>
                <w:szCs w:val="20"/>
              </w:rPr>
              <w:t>/1.3</w:t>
            </w:r>
          </w:p>
        </w:tc>
      </w:tr>
      <w:tr w:rsidR="00C5599B" w:rsidRPr="00972A1A" w14:paraId="1044980D" w14:textId="77777777" w:rsidTr="00410284">
        <w:trPr>
          <w:trHeight w:val="693"/>
          <w:tblCellSpacing w:w="15" w:type="dxa"/>
        </w:trPr>
        <w:tc>
          <w:tcPr>
            <w:tcW w:w="0" w:type="auto"/>
            <w:vAlign w:val="center"/>
            <w:hideMark/>
          </w:tcPr>
          <w:p w14:paraId="6C574E6C" w14:textId="5E6F5F35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Etiology - Hepatitis A-E</w:t>
            </w:r>
          </w:p>
        </w:tc>
        <w:tc>
          <w:tcPr>
            <w:tcW w:w="0" w:type="auto"/>
            <w:vAlign w:val="center"/>
            <w:hideMark/>
          </w:tcPr>
          <w:p w14:paraId="6C687E04" w14:textId="4909ACBC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egative for all types</w:t>
            </w:r>
          </w:p>
        </w:tc>
        <w:tc>
          <w:tcPr>
            <w:tcW w:w="0" w:type="auto"/>
            <w:vAlign w:val="center"/>
            <w:hideMark/>
          </w:tcPr>
          <w:p w14:paraId="7FB75829" w14:textId="5E82E0A1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egative for all types</w:t>
            </w:r>
          </w:p>
        </w:tc>
        <w:tc>
          <w:tcPr>
            <w:tcW w:w="0" w:type="auto"/>
            <w:vAlign w:val="center"/>
            <w:hideMark/>
          </w:tcPr>
          <w:p w14:paraId="37BE0EB6" w14:textId="6B723B68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egative for all types</w:t>
            </w:r>
          </w:p>
        </w:tc>
        <w:tc>
          <w:tcPr>
            <w:tcW w:w="0" w:type="auto"/>
            <w:vAlign w:val="center"/>
            <w:hideMark/>
          </w:tcPr>
          <w:p w14:paraId="114732AA" w14:textId="669F2F92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egative for all types</w:t>
            </w:r>
          </w:p>
        </w:tc>
        <w:tc>
          <w:tcPr>
            <w:tcW w:w="0" w:type="auto"/>
            <w:vAlign w:val="center"/>
            <w:hideMark/>
          </w:tcPr>
          <w:p w14:paraId="736F4F5D" w14:textId="4DA5E265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egative for all types</w:t>
            </w:r>
          </w:p>
        </w:tc>
      </w:tr>
      <w:tr w:rsidR="00C5599B" w:rsidRPr="00F9450D" w14:paraId="10CE10BF" w14:textId="77777777" w:rsidTr="00410284">
        <w:trPr>
          <w:trHeight w:val="1226"/>
          <w:tblCellSpacing w:w="15" w:type="dxa"/>
        </w:trPr>
        <w:tc>
          <w:tcPr>
            <w:tcW w:w="0" w:type="auto"/>
            <w:vAlign w:val="center"/>
            <w:hideMark/>
          </w:tcPr>
          <w:p w14:paraId="3289E88A" w14:textId="126BCECA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Adenovirus</w:t>
            </w:r>
          </w:p>
        </w:tc>
        <w:tc>
          <w:tcPr>
            <w:tcW w:w="0" w:type="auto"/>
            <w:vAlign w:val="center"/>
            <w:hideMark/>
          </w:tcPr>
          <w:p w14:paraId="6FAACA5A" w14:textId="41FCC787" w:rsidR="00410284" w:rsidRPr="00F80248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>Positive (</w:t>
            </w:r>
            <w:r w:rsidR="00F504B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eces </w:t>
            </w: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>Ct 28, plasma Ct 38)</w:t>
            </w:r>
          </w:p>
        </w:tc>
        <w:tc>
          <w:tcPr>
            <w:tcW w:w="0" w:type="auto"/>
            <w:vAlign w:val="center"/>
            <w:hideMark/>
          </w:tcPr>
          <w:p w14:paraId="0621BED5" w14:textId="1C552D01" w:rsidR="00410284" w:rsidRPr="000C71D3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0C71D3">
              <w:rPr>
                <w:rFonts w:ascii="Calibri" w:hAnsi="Calibri" w:cs="Calibri"/>
                <w:sz w:val="20"/>
                <w:szCs w:val="20"/>
              </w:rPr>
              <w:t>Positive (plasma Ct 38)</w:t>
            </w:r>
          </w:p>
        </w:tc>
        <w:tc>
          <w:tcPr>
            <w:tcW w:w="0" w:type="auto"/>
            <w:vAlign w:val="center"/>
            <w:hideMark/>
          </w:tcPr>
          <w:p w14:paraId="57A2A6A7" w14:textId="0DC215C7" w:rsidR="00410284" w:rsidRPr="007F1570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7F1570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15E03421" w14:textId="0B9FE0D8" w:rsidR="00410284" w:rsidRPr="007F1570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7F1570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553C9933" w14:textId="7FDA1F94" w:rsidR="00410284" w:rsidRPr="007F1570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F1570">
              <w:rPr>
                <w:rFonts w:ascii="Calibri" w:hAnsi="Calibri" w:cs="Calibri"/>
                <w:sz w:val="20"/>
                <w:szCs w:val="20"/>
                <w:lang w:val="en-US"/>
              </w:rPr>
              <w:t>Positive (NPA Ct 31, feces Ct 38 after 5 days admission)</w:t>
            </w:r>
          </w:p>
        </w:tc>
      </w:tr>
      <w:tr w:rsidR="00C5599B" w:rsidRPr="00F9450D" w14:paraId="4CAD21CF" w14:textId="77777777" w:rsidTr="00410284">
        <w:trPr>
          <w:trHeight w:val="952"/>
          <w:tblCellSpacing w:w="15" w:type="dxa"/>
        </w:trPr>
        <w:tc>
          <w:tcPr>
            <w:tcW w:w="0" w:type="auto"/>
            <w:vAlign w:val="center"/>
            <w:hideMark/>
          </w:tcPr>
          <w:p w14:paraId="4C653359" w14:textId="3E75684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SARS-CoV-2</w:t>
            </w:r>
          </w:p>
        </w:tc>
        <w:tc>
          <w:tcPr>
            <w:tcW w:w="0" w:type="auto"/>
            <w:vAlign w:val="center"/>
            <w:hideMark/>
          </w:tcPr>
          <w:p w14:paraId="616FAD81" w14:textId="3F5787D8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Positive (NPA Ct 25)</w:t>
            </w:r>
          </w:p>
        </w:tc>
        <w:tc>
          <w:tcPr>
            <w:tcW w:w="0" w:type="auto"/>
            <w:vAlign w:val="center"/>
            <w:hideMark/>
          </w:tcPr>
          <w:p w14:paraId="14601558" w14:textId="41E13A66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Negative (IgG positive for prior infection)</w:t>
            </w:r>
          </w:p>
        </w:tc>
        <w:tc>
          <w:tcPr>
            <w:tcW w:w="0" w:type="auto"/>
            <w:vAlign w:val="center"/>
            <w:hideMark/>
          </w:tcPr>
          <w:p w14:paraId="451F7E86" w14:textId="6BA2C9C3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Negative (IgG positive for prior infection)</w:t>
            </w:r>
          </w:p>
        </w:tc>
        <w:tc>
          <w:tcPr>
            <w:tcW w:w="0" w:type="auto"/>
            <w:vAlign w:val="center"/>
            <w:hideMark/>
          </w:tcPr>
          <w:p w14:paraId="6445C54D" w14:textId="650789A4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egative (IgG spike negative)</w:t>
            </w:r>
          </w:p>
        </w:tc>
        <w:tc>
          <w:tcPr>
            <w:tcW w:w="0" w:type="auto"/>
            <w:vAlign w:val="center"/>
            <w:hideMark/>
          </w:tcPr>
          <w:p w14:paraId="63AF0704" w14:textId="2040A10E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Positive (prior infection IgG positive)</w:t>
            </w:r>
          </w:p>
        </w:tc>
      </w:tr>
      <w:tr w:rsidR="00C5599B" w:rsidRPr="00F9450D" w14:paraId="116AF72F" w14:textId="77777777" w:rsidTr="00410284">
        <w:trPr>
          <w:trHeight w:val="1920"/>
          <w:tblCellSpacing w:w="15" w:type="dxa"/>
        </w:trPr>
        <w:tc>
          <w:tcPr>
            <w:tcW w:w="0" w:type="auto"/>
            <w:vAlign w:val="center"/>
          </w:tcPr>
          <w:p w14:paraId="5E48DEC6" w14:textId="5ACC5A96" w:rsidR="00410284" w:rsidRPr="000C71D3" w:rsidRDefault="00410284" w:rsidP="0041028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C71D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ther </w:t>
            </w:r>
            <w:r w:rsidR="00972A1A" w:rsidRPr="000C71D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</w:t>
            </w:r>
            <w:r w:rsidRPr="000C71D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ruses detected</w:t>
            </w:r>
          </w:p>
        </w:tc>
        <w:tc>
          <w:tcPr>
            <w:tcW w:w="0" w:type="auto"/>
            <w:vAlign w:val="center"/>
          </w:tcPr>
          <w:p w14:paraId="2C973E5A" w14:textId="524E84FD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Positive EV (NPA Ct 25, EV feces Ct 31) Negative (plasma)</w:t>
            </w:r>
          </w:p>
        </w:tc>
        <w:tc>
          <w:tcPr>
            <w:tcW w:w="0" w:type="auto"/>
            <w:vAlign w:val="center"/>
          </w:tcPr>
          <w:p w14:paraId="413FD62A" w14:textId="1B160939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4907F06F" w14:textId="0089539F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509FB0BC" w14:textId="31FC8390" w:rsidR="00410284" w:rsidRPr="000D6DF1" w:rsidRDefault="00F504B2" w:rsidP="00972A1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EBV p</w:t>
            </w:r>
            <w:r w:rsidR="00410284" w:rsidRPr="00972A1A">
              <w:rPr>
                <w:rFonts w:ascii="Calibri" w:hAnsi="Calibri" w:cs="Calibri"/>
                <w:sz w:val="20"/>
                <w:szCs w:val="20"/>
                <w:lang w:val="en-US"/>
              </w:rPr>
              <w:t>ositive (IgM and IgG VCA positive, IgG EBV NA Negative, plasma 3.21</w:t>
            </w:r>
            <w:r w:rsidR="00972A1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="00410284" w:rsidRPr="000D6DF1">
              <w:rPr>
                <w:rFonts w:ascii="Calibri" w:hAnsi="Calibri" w:cs="Calibri"/>
                <w:sz w:val="20"/>
                <w:szCs w:val="20"/>
                <w:lang w:val="en-US"/>
              </w:rPr>
              <w:t>log IU/ml)</w:t>
            </w:r>
          </w:p>
        </w:tc>
        <w:tc>
          <w:tcPr>
            <w:tcW w:w="0" w:type="auto"/>
            <w:vAlign w:val="center"/>
          </w:tcPr>
          <w:p w14:paraId="194BF10B" w14:textId="4F1447D8" w:rsidR="00410284" w:rsidRPr="00972A1A" w:rsidRDefault="00F504B2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VZV </w:t>
            </w:r>
            <w:r w:rsidR="00410284" w:rsidRPr="00972A1A">
              <w:rPr>
                <w:rFonts w:ascii="Calibri" w:hAnsi="Calibri" w:cs="Calibri"/>
                <w:sz w:val="20"/>
                <w:szCs w:val="20"/>
                <w:lang w:val="en-US"/>
              </w:rPr>
              <w:t>Positive (plasma Ct 28, IgG antibodies negative)</w:t>
            </w:r>
          </w:p>
        </w:tc>
      </w:tr>
      <w:tr w:rsidR="00C5599B" w:rsidRPr="00972A1A" w14:paraId="2A205C1C" w14:textId="77777777" w:rsidTr="00410284">
        <w:trPr>
          <w:trHeight w:val="968"/>
          <w:tblCellSpacing w:w="15" w:type="dxa"/>
        </w:trPr>
        <w:tc>
          <w:tcPr>
            <w:tcW w:w="0" w:type="auto"/>
            <w:vAlign w:val="center"/>
            <w:hideMark/>
          </w:tcPr>
          <w:p w14:paraId="28F6D79F" w14:textId="4AEA2509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Toxicological Screen</w:t>
            </w:r>
          </w:p>
        </w:tc>
        <w:tc>
          <w:tcPr>
            <w:tcW w:w="0" w:type="auto"/>
            <w:vAlign w:val="center"/>
            <w:hideMark/>
          </w:tcPr>
          <w:p w14:paraId="20BAA4F0" w14:textId="553894BD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Acetaminophen in therapeutic range</w:t>
            </w:r>
          </w:p>
        </w:tc>
        <w:tc>
          <w:tcPr>
            <w:tcW w:w="0" w:type="auto"/>
            <w:vAlign w:val="center"/>
            <w:hideMark/>
          </w:tcPr>
          <w:p w14:paraId="33564B2D" w14:textId="32A8D504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egative for paracetamol</w:t>
            </w:r>
          </w:p>
        </w:tc>
        <w:tc>
          <w:tcPr>
            <w:tcW w:w="0" w:type="auto"/>
            <w:vAlign w:val="center"/>
            <w:hideMark/>
          </w:tcPr>
          <w:p w14:paraId="108EDBD6" w14:textId="4195B8AE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t applicable</w:t>
            </w:r>
          </w:p>
        </w:tc>
        <w:tc>
          <w:tcPr>
            <w:tcW w:w="0" w:type="auto"/>
            <w:vAlign w:val="center"/>
            <w:hideMark/>
          </w:tcPr>
          <w:p w14:paraId="53945617" w14:textId="10D17DDC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Acetaminophen in therapeutic range</w:t>
            </w:r>
          </w:p>
        </w:tc>
        <w:tc>
          <w:tcPr>
            <w:tcW w:w="0" w:type="auto"/>
            <w:vAlign w:val="center"/>
            <w:hideMark/>
          </w:tcPr>
          <w:p w14:paraId="7CB796C7" w14:textId="655D41C1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t applicable</w:t>
            </w:r>
          </w:p>
        </w:tc>
      </w:tr>
      <w:tr w:rsidR="00C5599B" w:rsidRPr="00F9450D" w14:paraId="4886E79C" w14:textId="77777777" w:rsidTr="00410284">
        <w:trPr>
          <w:trHeight w:val="968"/>
          <w:tblCellSpacing w:w="15" w:type="dxa"/>
        </w:trPr>
        <w:tc>
          <w:tcPr>
            <w:tcW w:w="0" w:type="auto"/>
            <w:vAlign w:val="center"/>
          </w:tcPr>
          <w:p w14:paraId="180C35B4" w14:textId="5321BEF6" w:rsidR="002E73CD" w:rsidRPr="00972A1A" w:rsidRDefault="002E73CD" w:rsidP="0041028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LA typing</w:t>
            </w:r>
          </w:p>
        </w:tc>
        <w:tc>
          <w:tcPr>
            <w:tcW w:w="0" w:type="auto"/>
            <w:vAlign w:val="center"/>
          </w:tcPr>
          <w:p w14:paraId="2774F5D0" w14:textId="0F8334B6" w:rsidR="002E73CD" w:rsidRPr="00F80248" w:rsidRDefault="00A16A1D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>No HLA-DRB1*04:01, DQA1*03:03 or DRB4*01:03</w:t>
            </w:r>
          </w:p>
        </w:tc>
        <w:tc>
          <w:tcPr>
            <w:tcW w:w="0" w:type="auto"/>
            <w:vAlign w:val="center"/>
          </w:tcPr>
          <w:p w14:paraId="4D06E19C" w14:textId="0E942C99" w:rsidR="002E73CD" w:rsidRPr="00F80248" w:rsidRDefault="004B7FD5" w:rsidP="000C10E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>Pos</w:t>
            </w:r>
            <w:r w:rsidR="00FC19D4" w:rsidRPr="00F80248">
              <w:rPr>
                <w:rFonts w:ascii="Calibri" w:hAnsi="Calibri" w:cs="Calibri"/>
                <w:sz w:val="20"/>
                <w:szCs w:val="20"/>
                <w:lang w:val="en-US"/>
              </w:rPr>
              <w:t>itive</w:t>
            </w: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or </w:t>
            </w:r>
            <w:r w:rsidR="000C10EE" w:rsidRPr="00F80248">
              <w:rPr>
                <w:rFonts w:ascii="Calibri" w:hAnsi="Calibri" w:cs="Calibri"/>
                <w:sz w:val="20"/>
                <w:szCs w:val="20"/>
                <w:lang w:val="en-US"/>
              </w:rPr>
              <w:t>DRB4*01</w:t>
            </w:r>
            <w:r w:rsidR="00FC19D4" w:rsidRPr="00F802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RB1*04, </w:t>
            </w:r>
            <w:r w:rsidR="000C10EE" w:rsidRPr="00F802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QA1*03 </w:t>
            </w: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C0A0E97" w14:textId="01CA84AB" w:rsidR="002E73CD" w:rsidRPr="00F80248" w:rsidRDefault="00A16A1D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>No HLA-DRB1*04:01, DQA1*03:03 or DRB4*01:03</w:t>
            </w:r>
          </w:p>
        </w:tc>
        <w:tc>
          <w:tcPr>
            <w:tcW w:w="0" w:type="auto"/>
            <w:vAlign w:val="center"/>
          </w:tcPr>
          <w:p w14:paraId="48DE866E" w14:textId="515035B0" w:rsidR="002E73CD" w:rsidRPr="00F80248" w:rsidRDefault="00A16A1D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>No HLA-DRB1*04:01, DQA1*03:03 or DRB4*01:03</w:t>
            </w:r>
          </w:p>
        </w:tc>
        <w:tc>
          <w:tcPr>
            <w:tcW w:w="0" w:type="auto"/>
            <w:vAlign w:val="center"/>
          </w:tcPr>
          <w:p w14:paraId="1BD8000E" w14:textId="1D989013" w:rsidR="002E73CD" w:rsidRPr="00F80248" w:rsidRDefault="0073294C" w:rsidP="0041028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8024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ositive for DRB4*01, DRB1*04, DQA1*03  </w:t>
            </w:r>
          </w:p>
        </w:tc>
      </w:tr>
      <w:tr w:rsidR="00C5599B" w:rsidRPr="00972A1A" w14:paraId="46952C5D" w14:textId="77777777" w:rsidTr="00410284">
        <w:trPr>
          <w:trHeight w:val="952"/>
          <w:tblCellSpacing w:w="15" w:type="dxa"/>
        </w:trPr>
        <w:tc>
          <w:tcPr>
            <w:tcW w:w="0" w:type="auto"/>
            <w:vAlign w:val="center"/>
          </w:tcPr>
          <w:p w14:paraId="367A75EA" w14:textId="3E241EA9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vAlign w:val="center"/>
          </w:tcPr>
          <w:p w14:paraId="130A6063" w14:textId="0AB916D5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Transplantation (living donor)</w:t>
            </w:r>
          </w:p>
        </w:tc>
        <w:tc>
          <w:tcPr>
            <w:tcW w:w="0" w:type="auto"/>
            <w:vAlign w:val="center"/>
          </w:tcPr>
          <w:p w14:paraId="1020694B" w14:textId="79ADB042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Transplantation (living donor)</w:t>
            </w:r>
          </w:p>
        </w:tc>
        <w:tc>
          <w:tcPr>
            <w:tcW w:w="0" w:type="auto"/>
            <w:vAlign w:val="center"/>
          </w:tcPr>
          <w:p w14:paraId="467425FB" w14:textId="174FCDBD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Transplantation (living donor)</w:t>
            </w:r>
          </w:p>
        </w:tc>
        <w:tc>
          <w:tcPr>
            <w:tcW w:w="0" w:type="auto"/>
            <w:vAlign w:val="center"/>
          </w:tcPr>
          <w:p w14:paraId="70E1EFD0" w14:textId="6B948594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 transplantation needed</w:t>
            </w:r>
          </w:p>
        </w:tc>
        <w:tc>
          <w:tcPr>
            <w:tcW w:w="0" w:type="auto"/>
            <w:vAlign w:val="center"/>
          </w:tcPr>
          <w:p w14:paraId="26B9F267" w14:textId="3BD56844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Transplantation (living donor)</w:t>
            </w:r>
          </w:p>
        </w:tc>
      </w:tr>
      <w:tr w:rsidR="00C5599B" w:rsidRPr="00972A1A" w14:paraId="56A304C9" w14:textId="77777777" w:rsidTr="00410284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63D3C88B" w14:textId="7CE300B8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0" w:type="auto"/>
            <w:vAlign w:val="center"/>
            <w:hideMark/>
          </w:tcPr>
          <w:p w14:paraId="4EC177C1" w14:textId="2257D670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F1BF93B" w14:textId="5264E98E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1F354FA3" w14:textId="0F55B906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B3CD5CA" w14:textId="4F482DD9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7E27B5A" w14:textId="542C1FA1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C5599B" w:rsidRPr="00972A1A" w14:paraId="0AE8276B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  <w:hideMark/>
          </w:tcPr>
          <w:p w14:paraId="46FB6BBC" w14:textId="3BC63469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60E789" w14:textId="3DD58094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9F3D40" w14:textId="42B27ED7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DFD88DA" w14:textId="54B8C61C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7813C7" w14:textId="4F950F5D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9B6114" w14:textId="247B51E8" w:rsidR="00410284" w:rsidRPr="00972A1A" w:rsidRDefault="00410284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472BE904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5B2461E1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CBE5C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3BED59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0D3D2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F10359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1A4DE9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31D7FF83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7A972494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6331B6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76D4FA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D56E0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EC1D39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2A0393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14333209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467207A7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9C5AF3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59E87B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38861C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7DA855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AF7549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2C4D105A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0B1345C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69D510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1FAFDC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AA7E3D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B9B28B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0343C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76723E1B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2379105C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754DB8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3383C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544856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67BE32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F84B6B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334F6019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17C583C7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5D2769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BDB0E1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375107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2C303E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4384ED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5C4DA08F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07267D6C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A63FA5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E48B9D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CCC461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967583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26E5E0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4B9032D8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29157427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15CCB7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5B6C6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5BC402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7B207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9A8294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6E745244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75FB6274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FD021D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46E3A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997F8C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BF08EE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C681F5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0C47A19C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7F84F8BB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470BDB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9E9604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EDFFE7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7F22B4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630870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3E18FF6B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330F9DE3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28DA7D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52E320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E003E4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01FD52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60152B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7271E2A1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600B7BD1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99F9DC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134D35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85AD64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59A593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31E6DA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78E7D14C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1610257D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7AFA1D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D9EBDF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3AB2D6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EB9A14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82BF0A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32BD9D63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70555BC0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ADBA6E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D5D42B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95707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CC867A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4FD57B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599B" w:rsidRPr="00972A1A" w14:paraId="0254FE4B" w14:textId="77777777" w:rsidTr="00410284">
        <w:trPr>
          <w:trHeight w:hRule="exact" w:val="16"/>
          <w:tblCellSpacing w:w="15" w:type="dxa"/>
        </w:trPr>
        <w:tc>
          <w:tcPr>
            <w:tcW w:w="0" w:type="auto"/>
            <w:vAlign w:val="center"/>
          </w:tcPr>
          <w:p w14:paraId="2F4BA04E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5192CD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797A5E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E585553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CE0E39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04559B" w14:textId="77777777" w:rsidR="004E1392" w:rsidRPr="00972A1A" w:rsidRDefault="004E1392" w:rsidP="0041028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7157861" w14:textId="49961462" w:rsidR="00410284" w:rsidRPr="005D73F8" w:rsidRDefault="00410284" w:rsidP="00F1074D">
      <w:pPr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 w:rsidRPr="00661644">
        <w:rPr>
          <w:rFonts w:ascii="Calibri" w:hAnsi="Calibri" w:cs="Calibri"/>
          <w:sz w:val="20"/>
          <w:szCs w:val="20"/>
          <w:lang w:val="en-US"/>
        </w:rPr>
        <w:t>Abbreviations: ANA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661644">
        <w:rPr>
          <w:rFonts w:ascii="Calibri" w:hAnsi="Calibri" w:cs="Calibri"/>
          <w:sz w:val="20"/>
          <w:szCs w:val="20"/>
          <w:lang w:val="en-US"/>
        </w:rPr>
        <w:t>Anti Nuclear Antibodies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661644">
        <w:rPr>
          <w:rFonts w:ascii="Calibri" w:hAnsi="Calibri" w:cs="Calibri"/>
          <w:sz w:val="20"/>
          <w:szCs w:val="20"/>
          <w:lang w:val="en-US"/>
        </w:rPr>
        <w:t>CMV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661644">
        <w:rPr>
          <w:rFonts w:ascii="Calibri" w:hAnsi="Calibri" w:cs="Calibri"/>
          <w:sz w:val="20"/>
          <w:szCs w:val="20"/>
          <w:lang w:val="en-US"/>
        </w:rPr>
        <w:t>Cytomegalo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>v</w:t>
      </w:r>
      <w:r w:rsidRPr="00661644">
        <w:rPr>
          <w:rFonts w:ascii="Calibri" w:hAnsi="Calibri" w:cs="Calibri"/>
          <w:sz w:val="20"/>
          <w:szCs w:val="20"/>
          <w:lang w:val="en-US"/>
        </w:rPr>
        <w:t>irus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661644">
        <w:rPr>
          <w:rFonts w:ascii="Calibri" w:hAnsi="Calibri" w:cs="Calibri"/>
          <w:sz w:val="20"/>
          <w:szCs w:val="20"/>
          <w:lang w:val="en-US"/>
        </w:rPr>
        <w:t>Ct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661644">
        <w:rPr>
          <w:rFonts w:ascii="Calibri" w:hAnsi="Calibri" w:cs="Calibri"/>
          <w:sz w:val="20"/>
          <w:szCs w:val="20"/>
          <w:lang w:val="en-US"/>
        </w:rPr>
        <w:t>cycle threshold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661644">
        <w:rPr>
          <w:rFonts w:ascii="Calibri" w:hAnsi="Calibri" w:cs="Calibri"/>
          <w:sz w:val="20"/>
          <w:szCs w:val="20"/>
          <w:lang w:val="en-US"/>
        </w:rPr>
        <w:t>EBV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661644">
        <w:rPr>
          <w:rFonts w:ascii="Calibri" w:hAnsi="Calibri" w:cs="Calibri"/>
          <w:sz w:val="20"/>
          <w:szCs w:val="20"/>
          <w:lang w:val="en-US"/>
        </w:rPr>
        <w:t xml:space="preserve">Epstein‐Barr 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>v</w:t>
      </w:r>
      <w:r w:rsidRPr="00661644">
        <w:rPr>
          <w:rFonts w:ascii="Calibri" w:hAnsi="Calibri" w:cs="Calibri"/>
          <w:sz w:val="20"/>
          <w:szCs w:val="20"/>
          <w:lang w:val="en-US"/>
        </w:rPr>
        <w:t>irus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EBNA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 xml:space="preserve">Epstein Barr 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virus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n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 xml:space="preserve">uclear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a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ntigen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EV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Enterovirus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661644">
        <w:rPr>
          <w:rFonts w:ascii="Calibri" w:hAnsi="Calibri" w:cs="Calibri"/>
          <w:sz w:val="20"/>
          <w:szCs w:val="20"/>
          <w:lang w:val="en-US"/>
        </w:rPr>
        <w:t>HHV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h</w:t>
      </w:r>
      <w:r w:rsidRPr="00661644">
        <w:rPr>
          <w:rFonts w:ascii="Calibri" w:hAnsi="Calibri" w:cs="Calibri"/>
          <w:sz w:val="20"/>
          <w:szCs w:val="20"/>
          <w:lang w:val="en-US"/>
        </w:rPr>
        <w:t xml:space="preserve">uman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h</w:t>
      </w:r>
      <w:r w:rsidRPr="00661644">
        <w:rPr>
          <w:rFonts w:ascii="Calibri" w:hAnsi="Calibri" w:cs="Calibri"/>
          <w:sz w:val="20"/>
          <w:szCs w:val="20"/>
          <w:lang w:val="en-US"/>
        </w:rPr>
        <w:t xml:space="preserve">erpes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v</w:t>
      </w:r>
      <w:r w:rsidRPr="00661644">
        <w:rPr>
          <w:rFonts w:ascii="Calibri" w:hAnsi="Calibri" w:cs="Calibri"/>
          <w:sz w:val="20"/>
          <w:szCs w:val="20"/>
          <w:lang w:val="en-US"/>
        </w:rPr>
        <w:t>irus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A13DF4" w:rsidRPr="00661644">
        <w:rPr>
          <w:rFonts w:ascii="Calibri" w:hAnsi="Calibri" w:cs="Calibri"/>
          <w:sz w:val="20"/>
          <w:szCs w:val="20"/>
          <w:lang w:val="en-US"/>
        </w:rPr>
        <w:t xml:space="preserve">HLA; </w:t>
      </w:r>
      <w:r w:rsidR="001451F2" w:rsidRPr="00661644">
        <w:rPr>
          <w:rFonts w:ascii="Calibri" w:hAnsi="Calibri" w:cs="Calibri"/>
          <w:sz w:val="20"/>
          <w:szCs w:val="20"/>
          <w:lang w:val="en-US"/>
        </w:rPr>
        <w:t xml:space="preserve">Humane Leucocyte Antigens, </w:t>
      </w:r>
      <w:r w:rsidRPr="00661644">
        <w:rPr>
          <w:rFonts w:ascii="Calibri" w:hAnsi="Calibri" w:cs="Calibri"/>
          <w:sz w:val="20"/>
          <w:szCs w:val="20"/>
          <w:lang w:val="en-US"/>
        </w:rPr>
        <w:t>HSV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h</w:t>
      </w:r>
      <w:r w:rsidRPr="00661644">
        <w:rPr>
          <w:rFonts w:ascii="Calibri" w:hAnsi="Calibri" w:cs="Calibri"/>
          <w:sz w:val="20"/>
          <w:szCs w:val="20"/>
          <w:lang w:val="en-US"/>
        </w:rPr>
        <w:t xml:space="preserve">erpes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s</w:t>
      </w:r>
      <w:r w:rsidRPr="00661644">
        <w:rPr>
          <w:rFonts w:ascii="Calibri" w:hAnsi="Calibri" w:cs="Calibri"/>
          <w:sz w:val="20"/>
          <w:szCs w:val="20"/>
          <w:lang w:val="en-US"/>
        </w:rPr>
        <w:t xml:space="preserve">implex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v</w:t>
      </w:r>
      <w:r w:rsidRPr="00661644">
        <w:rPr>
          <w:rFonts w:ascii="Calibri" w:hAnsi="Calibri" w:cs="Calibri"/>
          <w:sz w:val="20"/>
          <w:szCs w:val="20"/>
          <w:lang w:val="en-US"/>
        </w:rPr>
        <w:t>irus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IgG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immunoglobuline G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661644">
        <w:rPr>
          <w:rFonts w:ascii="Calibri" w:hAnsi="Calibri" w:cs="Calibri"/>
          <w:sz w:val="20"/>
          <w:szCs w:val="20"/>
          <w:lang w:val="en-US"/>
        </w:rPr>
        <w:t>NPA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>; n</w:t>
      </w:r>
      <w:r w:rsidRPr="00661644">
        <w:rPr>
          <w:rFonts w:ascii="Calibri" w:hAnsi="Calibri" w:cs="Calibri"/>
          <w:sz w:val="20"/>
          <w:szCs w:val="20"/>
          <w:lang w:val="en-US"/>
        </w:rPr>
        <w:t xml:space="preserve">asopharyngeal 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>a</w:t>
      </w:r>
      <w:r w:rsidRPr="00661644">
        <w:rPr>
          <w:rFonts w:ascii="Calibri" w:hAnsi="Calibri" w:cs="Calibri"/>
          <w:sz w:val="20"/>
          <w:szCs w:val="20"/>
          <w:lang w:val="en-US"/>
        </w:rPr>
        <w:t>spirate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>, P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ALF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pediatric acute liver failure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661644">
        <w:rPr>
          <w:rFonts w:ascii="Calibri" w:hAnsi="Calibri" w:cs="Calibri"/>
          <w:sz w:val="20"/>
          <w:szCs w:val="20"/>
          <w:lang w:val="en-US"/>
        </w:rPr>
        <w:t>SARS‐COV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Pr="00661644">
        <w:rPr>
          <w:rFonts w:ascii="Calibri" w:hAnsi="Calibri" w:cs="Calibri"/>
          <w:sz w:val="20"/>
          <w:szCs w:val="20"/>
          <w:lang w:val="en-US"/>
        </w:rPr>
        <w:t>Severe Acute Respiratory Syndrome Coronovirus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661644">
        <w:rPr>
          <w:rFonts w:ascii="Calibri" w:hAnsi="Calibri" w:cs="Calibri"/>
          <w:sz w:val="20"/>
          <w:szCs w:val="20"/>
          <w:lang w:val="en-US"/>
        </w:rPr>
        <w:t>VCA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v</w:t>
      </w:r>
      <w:r w:rsidRPr="00661644">
        <w:rPr>
          <w:rFonts w:ascii="Calibri" w:hAnsi="Calibri" w:cs="Calibri"/>
          <w:sz w:val="20"/>
          <w:szCs w:val="20"/>
          <w:lang w:val="en-US"/>
        </w:rPr>
        <w:t>iral capsid antigen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VZV</w:t>
      </w:r>
      <w:r w:rsidR="00053AFE" w:rsidRPr="00661644">
        <w:rPr>
          <w:rFonts w:ascii="Calibri" w:hAnsi="Calibri" w:cs="Calibri"/>
          <w:sz w:val="20"/>
          <w:szCs w:val="20"/>
          <w:lang w:val="en-US"/>
        </w:rPr>
        <w:t xml:space="preserve">;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v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 xml:space="preserve">aricella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z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 xml:space="preserve">oster </w:t>
      </w:r>
      <w:r w:rsidR="00CD0123" w:rsidRPr="00661644">
        <w:rPr>
          <w:rFonts w:ascii="Calibri" w:hAnsi="Calibri" w:cs="Calibri"/>
          <w:sz w:val="20"/>
          <w:szCs w:val="20"/>
          <w:lang w:val="en-US"/>
        </w:rPr>
        <w:t>v</w:t>
      </w:r>
      <w:r w:rsidR="00F1074D" w:rsidRPr="00661644">
        <w:rPr>
          <w:rFonts w:ascii="Calibri" w:hAnsi="Calibri" w:cs="Calibri"/>
          <w:sz w:val="20"/>
          <w:szCs w:val="20"/>
          <w:lang w:val="en-US"/>
        </w:rPr>
        <w:t>irus</w:t>
      </w:r>
      <w:r w:rsidR="006B53C8" w:rsidRPr="00661644">
        <w:rPr>
          <w:rFonts w:ascii="Calibri" w:hAnsi="Calibri" w:cs="Calibri"/>
          <w:sz w:val="20"/>
          <w:szCs w:val="20"/>
          <w:lang w:val="en-US"/>
        </w:rPr>
        <w:t>, AST; aspartate aminotransferase, ALT; alanine trans</w:t>
      </w:r>
      <w:r w:rsidR="00661644" w:rsidRPr="00661644">
        <w:rPr>
          <w:rFonts w:ascii="Calibri" w:hAnsi="Calibri" w:cs="Calibri"/>
          <w:sz w:val="20"/>
          <w:szCs w:val="20"/>
          <w:lang w:val="en-US"/>
        </w:rPr>
        <w:t>amin</w:t>
      </w:r>
      <w:r w:rsidR="00661644">
        <w:rPr>
          <w:rFonts w:ascii="Calibri" w:hAnsi="Calibri" w:cs="Calibri"/>
          <w:sz w:val="20"/>
          <w:szCs w:val="20"/>
          <w:lang w:val="en-US"/>
        </w:rPr>
        <w:t>as</w:t>
      </w:r>
      <w:r w:rsidR="006B53C8" w:rsidRPr="00661644">
        <w:rPr>
          <w:rFonts w:ascii="Calibri" w:hAnsi="Calibri" w:cs="Calibri"/>
          <w:sz w:val="20"/>
          <w:szCs w:val="20"/>
          <w:lang w:val="en-US"/>
        </w:rPr>
        <w:t>e</w:t>
      </w:r>
      <w:r w:rsidR="00A22F4C" w:rsidRPr="00661644">
        <w:rPr>
          <w:rFonts w:ascii="Calibri" w:hAnsi="Calibri" w:cs="Calibri"/>
          <w:sz w:val="20"/>
          <w:szCs w:val="20"/>
          <w:lang w:val="en-US"/>
        </w:rPr>
        <w:t xml:space="preserve">. </w:t>
      </w:r>
      <w:r w:rsidR="00EE4651" w:rsidRPr="00F80248">
        <w:rPr>
          <w:rFonts w:ascii="Calibri" w:hAnsi="Calibri" w:cs="Calibri"/>
          <w:sz w:val="20"/>
          <w:szCs w:val="20"/>
          <w:lang w:val="en-US"/>
        </w:rPr>
        <w:t>P</w:t>
      </w:r>
      <w:r w:rsidR="00F80248">
        <w:rPr>
          <w:rFonts w:ascii="Calibri" w:hAnsi="Calibri" w:cs="Calibri"/>
          <w:sz w:val="20"/>
          <w:szCs w:val="20"/>
          <w:lang w:val="en-US"/>
        </w:rPr>
        <w:t>eak</w:t>
      </w:r>
      <w:r w:rsidR="00EE4651" w:rsidRPr="00F80248">
        <w:rPr>
          <w:rFonts w:ascii="Calibri" w:hAnsi="Calibri" w:cs="Calibri"/>
          <w:sz w:val="20"/>
          <w:szCs w:val="20"/>
          <w:lang w:val="en-US"/>
        </w:rPr>
        <w:t xml:space="preserve"> AST, ALT and INR levels were determined up to </w:t>
      </w:r>
      <w:r w:rsidR="006C08C3" w:rsidRPr="00F80248">
        <w:rPr>
          <w:rFonts w:ascii="Calibri" w:hAnsi="Calibri" w:cs="Calibri"/>
          <w:sz w:val="20"/>
          <w:szCs w:val="20"/>
          <w:lang w:val="en-US"/>
        </w:rPr>
        <w:t xml:space="preserve">the start of surgery, if applicable. </w:t>
      </w:r>
      <w:r w:rsidR="00A22F4C" w:rsidRPr="00F80248">
        <w:rPr>
          <w:rFonts w:ascii="Calibri" w:hAnsi="Calibri" w:cs="Calibri"/>
          <w:sz w:val="20"/>
          <w:szCs w:val="20"/>
          <w:lang w:val="en-US"/>
        </w:rPr>
        <w:t xml:space="preserve">HLA typing was performed </w:t>
      </w:r>
      <w:r w:rsidR="00E77D2E">
        <w:rPr>
          <w:rFonts w:ascii="Calibri" w:hAnsi="Calibri" w:cs="Calibri"/>
          <w:sz w:val="20"/>
          <w:szCs w:val="20"/>
          <w:lang w:val="en-US"/>
        </w:rPr>
        <w:t>as part of</w:t>
      </w:r>
      <w:r w:rsidR="00A22F4C" w:rsidRPr="00F80248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E77D2E">
        <w:rPr>
          <w:rFonts w:ascii="Calibri" w:hAnsi="Calibri" w:cs="Calibri"/>
          <w:sz w:val="20"/>
          <w:szCs w:val="20"/>
          <w:lang w:val="en-US"/>
        </w:rPr>
        <w:t xml:space="preserve">routine </w:t>
      </w:r>
      <w:r w:rsidR="00A22F4C" w:rsidRPr="00F80248">
        <w:rPr>
          <w:rFonts w:ascii="Calibri" w:hAnsi="Calibri" w:cs="Calibri"/>
          <w:sz w:val="20"/>
          <w:szCs w:val="20"/>
          <w:lang w:val="en-US"/>
        </w:rPr>
        <w:t>transplant</w:t>
      </w:r>
      <w:r w:rsidR="00E77D2E">
        <w:rPr>
          <w:rFonts w:ascii="Calibri" w:hAnsi="Calibri" w:cs="Calibri"/>
          <w:sz w:val="20"/>
          <w:szCs w:val="20"/>
          <w:lang w:val="en-US"/>
        </w:rPr>
        <w:t xml:space="preserve"> screening</w:t>
      </w:r>
      <w:r w:rsidR="00A22F4C" w:rsidRPr="00F80248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E77D2E">
        <w:rPr>
          <w:rFonts w:ascii="Calibri" w:hAnsi="Calibri" w:cs="Calibri"/>
          <w:sz w:val="20"/>
          <w:szCs w:val="20"/>
          <w:lang w:val="en-US"/>
        </w:rPr>
        <w:t>protocol</w:t>
      </w:r>
      <w:r w:rsidR="00F1074D" w:rsidRPr="00F80248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A22F4C" w:rsidRPr="00F80248">
        <w:rPr>
          <w:rFonts w:ascii="Calibri" w:hAnsi="Calibri" w:cs="Calibri"/>
          <w:sz w:val="20"/>
          <w:szCs w:val="20"/>
          <w:lang w:val="en-US"/>
        </w:rPr>
        <w:t xml:space="preserve">using </w:t>
      </w:r>
      <w:r w:rsidR="00A07423" w:rsidRPr="00F80248">
        <w:rPr>
          <w:rFonts w:ascii="Calibri" w:hAnsi="Calibri" w:cs="Calibri"/>
          <w:sz w:val="20"/>
          <w:szCs w:val="20"/>
          <w:lang w:val="en-US"/>
        </w:rPr>
        <w:t xml:space="preserve">Lifecodes </w:t>
      </w:r>
      <w:r w:rsidR="00E77D2E">
        <w:rPr>
          <w:rFonts w:ascii="Calibri" w:hAnsi="Calibri" w:cs="Calibri"/>
          <w:sz w:val="20"/>
          <w:szCs w:val="20"/>
          <w:lang w:val="en-US"/>
        </w:rPr>
        <w:t xml:space="preserve">HLA </w:t>
      </w:r>
      <w:r w:rsidR="00A07423" w:rsidRPr="00F80248">
        <w:rPr>
          <w:rFonts w:ascii="Calibri" w:hAnsi="Calibri" w:cs="Calibri"/>
          <w:sz w:val="20"/>
          <w:szCs w:val="20"/>
          <w:lang w:val="en-US"/>
        </w:rPr>
        <w:t>RAPID-PCR-SSOP</w:t>
      </w:r>
      <w:r w:rsidR="00E77D2E">
        <w:rPr>
          <w:rFonts w:ascii="Calibri" w:hAnsi="Calibri" w:cs="Calibri"/>
          <w:sz w:val="20"/>
          <w:szCs w:val="20"/>
          <w:lang w:val="en-US"/>
        </w:rPr>
        <w:t xml:space="preserve"> typing kits</w:t>
      </w:r>
      <w:r w:rsidR="00A07423" w:rsidRPr="00F80248">
        <w:rPr>
          <w:rFonts w:ascii="Calibri" w:hAnsi="Calibri" w:cs="Calibri"/>
          <w:sz w:val="20"/>
          <w:szCs w:val="20"/>
          <w:lang w:val="en-US"/>
        </w:rPr>
        <w:t>.</w:t>
      </w:r>
    </w:p>
    <w:p w14:paraId="370CBB1A" w14:textId="77777777" w:rsidR="004A0987" w:rsidRPr="00F80248" w:rsidRDefault="004A0987" w:rsidP="00F1074D">
      <w:pPr>
        <w:rPr>
          <w:rFonts w:ascii="Calibri" w:hAnsi="Calibri" w:cs="Calibri"/>
          <w:sz w:val="20"/>
          <w:szCs w:val="20"/>
          <w:lang w:val="en-US"/>
        </w:rPr>
      </w:pPr>
    </w:p>
    <w:p w14:paraId="79C50EED" w14:textId="0DFEA74C" w:rsidR="00234D28" w:rsidRPr="00972A1A" w:rsidRDefault="00234D28" w:rsidP="00234D28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972A1A">
        <w:rPr>
          <w:rFonts w:ascii="Calibri" w:hAnsi="Calibri" w:cs="Calibri"/>
          <w:b/>
          <w:bCs/>
          <w:sz w:val="20"/>
          <w:szCs w:val="20"/>
          <w:lang w:val="en-US"/>
        </w:rPr>
        <w:t xml:space="preserve">Characteristics of Pediatric </w:t>
      </w:r>
      <w:r w:rsidR="00053AFE" w:rsidRPr="00972A1A">
        <w:rPr>
          <w:rFonts w:ascii="Calibri" w:hAnsi="Calibri" w:cs="Calibri"/>
          <w:b/>
          <w:bCs/>
          <w:sz w:val="20"/>
          <w:szCs w:val="20"/>
          <w:lang w:val="en-US"/>
        </w:rPr>
        <w:t>C</w:t>
      </w:r>
      <w:r w:rsidRPr="00972A1A">
        <w:rPr>
          <w:rFonts w:ascii="Calibri" w:hAnsi="Calibri" w:cs="Calibri"/>
          <w:b/>
          <w:bCs/>
          <w:sz w:val="20"/>
          <w:szCs w:val="20"/>
          <w:lang w:val="en-US"/>
        </w:rPr>
        <w:t>ontrols</w:t>
      </w:r>
    </w:p>
    <w:tbl>
      <w:tblPr>
        <w:tblW w:w="94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8"/>
        <w:gridCol w:w="1299"/>
        <w:gridCol w:w="1299"/>
        <w:gridCol w:w="1336"/>
        <w:gridCol w:w="1372"/>
        <w:gridCol w:w="1258"/>
        <w:gridCol w:w="1436"/>
      </w:tblGrid>
      <w:tr w:rsidR="00E921C0" w:rsidRPr="00972A1A" w14:paraId="184F1E3B" w14:textId="0F4454CF" w:rsidTr="00E921C0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5BE35143" w14:textId="77777777" w:rsidR="00234D28" w:rsidRPr="00972A1A" w:rsidRDefault="00234D28" w:rsidP="00EA03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269" w:type="dxa"/>
            <w:vAlign w:val="center"/>
            <w:hideMark/>
          </w:tcPr>
          <w:p w14:paraId="3AB15F0B" w14:textId="2C2BA4EE" w:rsidR="00234D28" w:rsidRPr="00972A1A" w:rsidRDefault="00234D28" w:rsidP="00EA03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 </w:t>
            </w:r>
            <w:r w:rsidR="00E64EE2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69" w:type="dxa"/>
            <w:vAlign w:val="center"/>
            <w:hideMark/>
          </w:tcPr>
          <w:p w14:paraId="4197EB75" w14:textId="553C18B3" w:rsidR="00234D28" w:rsidRPr="00972A1A" w:rsidRDefault="00234D28" w:rsidP="00EA03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 </w:t>
            </w:r>
            <w:r w:rsidR="00E64EE2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06" w:type="dxa"/>
            <w:vAlign w:val="center"/>
            <w:hideMark/>
          </w:tcPr>
          <w:p w14:paraId="7C30C5C3" w14:textId="4FD8CDC4" w:rsidR="00234D28" w:rsidRPr="00972A1A" w:rsidRDefault="00234D28" w:rsidP="00EA03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 </w:t>
            </w:r>
            <w:r w:rsidR="00E64EE2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42" w:type="dxa"/>
            <w:vAlign w:val="center"/>
            <w:hideMark/>
          </w:tcPr>
          <w:p w14:paraId="761FB702" w14:textId="0905BA26" w:rsidR="00234D28" w:rsidRPr="00972A1A" w:rsidRDefault="00234D28" w:rsidP="00EA03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 </w:t>
            </w:r>
            <w:r w:rsidR="00E64EE2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28" w:type="dxa"/>
          </w:tcPr>
          <w:p w14:paraId="5A41CCFD" w14:textId="2D2ABCC9" w:rsidR="00234D28" w:rsidRPr="00972A1A" w:rsidRDefault="00234D28" w:rsidP="00EA03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 </w:t>
            </w:r>
            <w:r w:rsidR="00E64EE2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391" w:type="dxa"/>
          </w:tcPr>
          <w:p w14:paraId="4B763A47" w14:textId="38287761" w:rsidR="00234D28" w:rsidRPr="00972A1A" w:rsidRDefault="00234D28" w:rsidP="00EA03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 </w:t>
            </w:r>
            <w:r w:rsidR="00E64EE2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11</w:t>
            </w:r>
          </w:p>
        </w:tc>
      </w:tr>
      <w:tr w:rsidR="00E921C0" w:rsidRPr="00972A1A" w14:paraId="34AB3617" w14:textId="11A68EA9" w:rsidTr="00E921C0">
        <w:trPr>
          <w:trHeight w:val="419"/>
          <w:tblCellSpacing w:w="15" w:type="dxa"/>
        </w:trPr>
        <w:tc>
          <w:tcPr>
            <w:tcW w:w="0" w:type="auto"/>
            <w:vAlign w:val="center"/>
            <w:hideMark/>
          </w:tcPr>
          <w:p w14:paraId="2E477C13" w14:textId="77777777" w:rsidR="00234D28" w:rsidRPr="00972A1A" w:rsidRDefault="00234D28" w:rsidP="00EA03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69" w:type="dxa"/>
            <w:vAlign w:val="center"/>
            <w:hideMark/>
          </w:tcPr>
          <w:p w14:paraId="076FB90D" w14:textId="697982D3" w:rsidR="00234D28" w:rsidRPr="00972A1A" w:rsidRDefault="00DE2344" w:rsidP="00EA03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1y</w:t>
            </w:r>
          </w:p>
        </w:tc>
        <w:tc>
          <w:tcPr>
            <w:tcW w:w="1269" w:type="dxa"/>
            <w:vAlign w:val="center"/>
            <w:hideMark/>
          </w:tcPr>
          <w:p w14:paraId="641ADA86" w14:textId="481D0F46" w:rsidR="00234D28" w:rsidRPr="00972A1A" w:rsidRDefault="00DE2344" w:rsidP="00EA03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-5</w:t>
            </w:r>
            <w:r w:rsidR="00234D28" w:rsidRPr="00972A1A">
              <w:rPr>
                <w:rFonts w:ascii="Calibri" w:hAnsi="Calibri" w:cs="Calibri"/>
                <w:sz w:val="20"/>
                <w:szCs w:val="20"/>
              </w:rPr>
              <w:t xml:space="preserve"> y</w:t>
            </w:r>
          </w:p>
        </w:tc>
        <w:tc>
          <w:tcPr>
            <w:tcW w:w="1306" w:type="dxa"/>
            <w:vAlign w:val="center"/>
            <w:hideMark/>
          </w:tcPr>
          <w:p w14:paraId="753E265C" w14:textId="0F896CD0" w:rsidR="00234D28" w:rsidRPr="00972A1A" w:rsidRDefault="00E64EE2" w:rsidP="00EA03C9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1</w:t>
            </w:r>
            <w:r w:rsidR="00DE2344">
              <w:rPr>
                <w:rFonts w:ascii="Calibri" w:hAnsi="Calibri" w:cs="Calibri"/>
                <w:sz w:val="20"/>
                <w:szCs w:val="20"/>
              </w:rPr>
              <w:t>-5</w:t>
            </w:r>
            <w:r w:rsidR="00234D28" w:rsidRPr="00972A1A">
              <w:rPr>
                <w:rFonts w:ascii="Calibri" w:hAnsi="Calibri" w:cs="Calibri"/>
                <w:sz w:val="20"/>
                <w:szCs w:val="20"/>
              </w:rPr>
              <w:t xml:space="preserve"> y</w:t>
            </w:r>
          </w:p>
        </w:tc>
        <w:tc>
          <w:tcPr>
            <w:tcW w:w="1342" w:type="dxa"/>
            <w:vAlign w:val="center"/>
            <w:hideMark/>
          </w:tcPr>
          <w:p w14:paraId="6C5295E6" w14:textId="3A01D190" w:rsidR="00234D28" w:rsidRPr="00972A1A" w:rsidRDefault="00DE2344" w:rsidP="00EA03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-5</w:t>
            </w:r>
            <w:r w:rsidR="00E64EE2" w:rsidRPr="00972A1A">
              <w:rPr>
                <w:rFonts w:ascii="Calibri" w:hAnsi="Calibri" w:cs="Calibri"/>
                <w:sz w:val="20"/>
                <w:szCs w:val="20"/>
              </w:rPr>
              <w:t xml:space="preserve"> y</w:t>
            </w:r>
          </w:p>
        </w:tc>
        <w:tc>
          <w:tcPr>
            <w:tcW w:w="1228" w:type="dxa"/>
          </w:tcPr>
          <w:p w14:paraId="2AA67C5D" w14:textId="654BE056" w:rsidR="00234D28" w:rsidRPr="00972A1A" w:rsidRDefault="00DE2344" w:rsidP="00EA03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5-18 </w:t>
            </w:r>
            <w:r w:rsidR="00E64EE2" w:rsidRPr="00972A1A">
              <w:rPr>
                <w:rFonts w:ascii="Calibri" w:hAnsi="Calibri" w:cs="Calibri"/>
                <w:sz w:val="20"/>
                <w:szCs w:val="20"/>
              </w:rPr>
              <w:t>y</w:t>
            </w:r>
          </w:p>
        </w:tc>
        <w:tc>
          <w:tcPr>
            <w:tcW w:w="1391" w:type="dxa"/>
          </w:tcPr>
          <w:p w14:paraId="3DBBAD35" w14:textId="160DAD0D" w:rsidR="00234D28" w:rsidRPr="00972A1A" w:rsidRDefault="00DE2344" w:rsidP="00EA03C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-18</w:t>
            </w:r>
            <w:r w:rsidR="00E64EE2" w:rsidRPr="00972A1A">
              <w:rPr>
                <w:rFonts w:ascii="Calibri" w:hAnsi="Calibri" w:cs="Calibri"/>
                <w:sz w:val="20"/>
                <w:szCs w:val="20"/>
              </w:rPr>
              <w:t xml:space="preserve"> y</w:t>
            </w:r>
          </w:p>
        </w:tc>
      </w:tr>
      <w:tr w:rsidR="00E921C0" w:rsidRPr="00972A1A" w14:paraId="60C74051" w14:textId="2C2ED029" w:rsidTr="00E921C0">
        <w:trPr>
          <w:trHeight w:val="677"/>
          <w:tblCellSpacing w:w="15" w:type="dxa"/>
        </w:trPr>
        <w:tc>
          <w:tcPr>
            <w:tcW w:w="0" w:type="auto"/>
            <w:vAlign w:val="center"/>
            <w:hideMark/>
          </w:tcPr>
          <w:p w14:paraId="2D7C9253" w14:textId="77777777" w:rsidR="00234D28" w:rsidRPr="00972A1A" w:rsidRDefault="00234D28" w:rsidP="00EA03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Past Medical History</w:t>
            </w:r>
          </w:p>
        </w:tc>
        <w:tc>
          <w:tcPr>
            <w:tcW w:w="1269" w:type="dxa"/>
            <w:vAlign w:val="center"/>
            <w:hideMark/>
          </w:tcPr>
          <w:p w14:paraId="1F063306" w14:textId="77777777" w:rsidR="00234D28" w:rsidRPr="00972A1A" w:rsidRDefault="00234D28" w:rsidP="00EA03C9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269" w:type="dxa"/>
            <w:vAlign w:val="center"/>
            <w:hideMark/>
          </w:tcPr>
          <w:p w14:paraId="4BE041D9" w14:textId="77777777" w:rsidR="00234D28" w:rsidRPr="00972A1A" w:rsidRDefault="00234D28" w:rsidP="00EA03C9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306" w:type="dxa"/>
            <w:vAlign w:val="center"/>
            <w:hideMark/>
          </w:tcPr>
          <w:p w14:paraId="754B0569" w14:textId="77777777" w:rsidR="00234D28" w:rsidRPr="00972A1A" w:rsidRDefault="00234D28" w:rsidP="00EA03C9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342" w:type="dxa"/>
            <w:vAlign w:val="center"/>
            <w:hideMark/>
          </w:tcPr>
          <w:p w14:paraId="5A1B7658" w14:textId="77777777" w:rsidR="00234D28" w:rsidRPr="00972A1A" w:rsidRDefault="00234D28" w:rsidP="00EA03C9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228" w:type="dxa"/>
          </w:tcPr>
          <w:p w14:paraId="23CB2E29" w14:textId="7B81F34B" w:rsidR="00234D28" w:rsidRPr="00972A1A" w:rsidRDefault="00E912F4" w:rsidP="00EA03C9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391" w:type="dxa"/>
          </w:tcPr>
          <w:p w14:paraId="1AF48033" w14:textId="35439646" w:rsidR="00234D28" w:rsidRPr="00972A1A" w:rsidRDefault="00E912F4" w:rsidP="00EA03C9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053AFE" w:rsidRPr="00972A1A" w14:paraId="7CF58890" w14:textId="77777777" w:rsidTr="00E921C0">
        <w:trPr>
          <w:trHeight w:val="1226"/>
          <w:tblCellSpacing w:w="15" w:type="dxa"/>
        </w:trPr>
        <w:tc>
          <w:tcPr>
            <w:tcW w:w="0" w:type="auto"/>
            <w:vAlign w:val="center"/>
          </w:tcPr>
          <w:p w14:paraId="38BE692F" w14:textId="4D3BBBA2" w:rsidR="001218C4" w:rsidRPr="00972A1A" w:rsidRDefault="001218C4" w:rsidP="001218C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lastRenderedPageBreak/>
              <w:t>Type of material available in biobank*</w:t>
            </w:r>
          </w:p>
        </w:tc>
        <w:tc>
          <w:tcPr>
            <w:tcW w:w="1269" w:type="dxa"/>
          </w:tcPr>
          <w:p w14:paraId="7BD609AF" w14:textId="6FD6B41B" w:rsidR="001218C4" w:rsidRPr="00972A1A" w:rsidRDefault="001218C4" w:rsidP="001218C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Postmortem obtained liver biops</w:t>
            </w:r>
            <w:r w:rsidR="00DE2344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</w:p>
        </w:tc>
        <w:tc>
          <w:tcPr>
            <w:tcW w:w="1269" w:type="dxa"/>
          </w:tcPr>
          <w:p w14:paraId="5D3E8811" w14:textId="0820DC41" w:rsidR="001218C4" w:rsidRPr="00972A1A" w:rsidRDefault="001218C4" w:rsidP="001218C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Postmortem obtained liver biops</w:t>
            </w:r>
            <w:r w:rsidR="00DE2344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</w:p>
        </w:tc>
        <w:tc>
          <w:tcPr>
            <w:tcW w:w="1306" w:type="dxa"/>
          </w:tcPr>
          <w:p w14:paraId="42F6DA01" w14:textId="6593CA35" w:rsidR="001218C4" w:rsidRPr="00972A1A" w:rsidRDefault="001218C4" w:rsidP="001218C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Postmortem obtained liver biops</w:t>
            </w:r>
            <w:r w:rsidR="00DE2344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</w:p>
        </w:tc>
        <w:tc>
          <w:tcPr>
            <w:tcW w:w="1342" w:type="dxa"/>
          </w:tcPr>
          <w:p w14:paraId="13162C70" w14:textId="1E4C1921" w:rsidR="001218C4" w:rsidRPr="00972A1A" w:rsidRDefault="001218C4" w:rsidP="001218C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Postmortem obtained liver biops</w:t>
            </w:r>
            <w:r w:rsidR="00DE2344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</w:p>
        </w:tc>
        <w:tc>
          <w:tcPr>
            <w:tcW w:w="1228" w:type="dxa"/>
          </w:tcPr>
          <w:p w14:paraId="42C3E658" w14:textId="541893DE" w:rsidR="001218C4" w:rsidRPr="00972A1A" w:rsidRDefault="001218C4" w:rsidP="001218C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Postmortem obtained liver biops</w:t>
            </w:r>
            <w:r w:rsidR="00DE2344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</w:p>
        </w:tc>
        <w:tc>
          <w:tcPr>
            <w:tcW w:w="1391" w:type="dxa"/>
          </w:tcPr>
          <w:p w14:paraId="33A01AA4" w14:textId="65ACAFB4" w:rsidR="001218C4" w:rsidRPr="00972A1A" w:rsidRDefault="001218C4" w:rsidP="001218C4">
            <w:pPr>
              <w:rPr>
                <w:rFonts w:ascii="Calibri" w:hAnsi="Calibri" w:cs="Calibri"/>
                <w:sz w:val="20"/>
                <w:szCs w:val="20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Postmortem obtained liver biops</w:t>
            </w:r>
            <w:r w:rsidR="00DE2344">
              <w:rPr>
                <w:rFonts w:ascii="Calibri" w:hAnsi="Calibri" w:cs="Calibri"/>
                <w:sz w:val="20"/>
                <w:szCs w:val="20"/>
                <w:lang w:val="en-US"/>
              </w:rPr>
              <w:t>y</w:t>
            </w:r>
          </w:p>
        </w:tc>
      </w:tr>
      <w:tr w:rsidR="00053AFE" w:rsidRPr="00972A1A" w14:paraId="2DA2D79D" w14:textId="77777777" w:rsidTr="00E921C0">
        <w:trPr>
          <w:trHeight w:val="704"/>
          <w:tblCellSpacing w:w="15" w:type="dxa"/>
        </w:trPr>
        <w:tc>
          <w:tcPr>
            <w:tcW w:w="0" w:type="auto"/>
            <w:vAlign w:val="center"/>
          </w:tcPr>
          <w:p w14:paraId="313C7823" w14:textId="18EE0ADE" w:rsidR="00685379" w:rsidRPr="00972A1A" w:rsidRDefault="00053AFE" w:rsidP="00E912F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vent</w:t>
            </w:r>
          </w:p>
        </w:tc>
        <w:tc>
          <w:tcPr>
            <w:tcW w:w="1269" w:type="dxa"/>
            <w:vAlign w:val="center"/>
          </w:tcPr>
          <w:p w14:paraId="77D997D3" w14:textId="5C56559D" w:rsidR="00685379" w:rsidRPr="00972A1A" w:rsidRDefault="00053AFE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SIDS</w:t>
            </w:r>
          </w:p>
        </w:tc>
        <w:tc>
          <w:tcPr>
            <w:tcW w:w="1269" w:type="dxa"/>
            <w:vAlign w:val="center"/>
          </w:tcPr>
          <w:p w14:paraId="71A273EF" w14:textId="5FE8B635" w:rsidR="00685379" w:rsidRPr="00972A1A" w:rsidRDefault="00053AFE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SUDC</w:t>
            </w:r>
          </w:p>
        </w:tc>
        <w:tc>
          <w:tcPr>
            <w:tcW w:w="1306" w:type="dxa"/>
            <w:vAlign w:val="center"/>
          </w:tcPr>
          <w:p w14:paraId="00468274" w14:textId="45AAB214" w:rsidR="00685379" w:rsidRPr="00972A1A" w:rsidRDefault="00053AFE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SUDC</w:t>
            </w:r>
          </w:p>
        </w:tc>
        <w:tc>
          <w:tcPr>
            <w:tcW w:w="1342" w:type="dxa"/>
            <w:vAlign w:val="center"/>
          </w:tcPr>
          <w:p w14:paraId="2C073B8A" w14:textId="2FA00347" w:rsidR="00685379" w:rsidRPr="00972A1A" w:rsidRDefault="00053AFE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SUDC</w:t>
            </w:r>
          </w:p>
        </w:tc>
        <w:tc>
          <w:tcPr>
            <w:tcW w:w="1228" w:type="dxa"/>
          </w:tcPr>
          <w:p w14:paraId="2C83D4BC" w14:textId="3937BCA8" w:rsidR="00685379" w:rsidRPr="00972A1A" w:rsidRDefault="00972A1A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SUDC</w:t>
            </w:r>
          </w:p>
        </w:tc>
        <w:tc>
          <w:tcPr>
            <w:tcW w:w="1391" w:type="dxa"/>
          </w:tcPr>
          <w:p w14:paraId="5884E99E" w14:textId="2D25DB51" w:rsidR="00685379" w:rsidRPr="00972A1A" w:rsidRDefault="00053AFE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SUDS</w:t>
            </w:r>
          </w:p>
        </w:tc>
      </w:tr>
      <w:tr w:rsidR="00053AFE" w:rsidRPr="00972A1A" w14:paraId="6B5566C4" w14:textId="77777777" w:rsidTr="00E921C0">
        <w:trPr>
          <w:trHeight w:val="771"/>
          <w:tblCellSpacing w:w="15" w:type="dxa"/>
        </w:trPr>
        <w:tc>
          <w:tcPr>
            <w:tcW w:w="0" w:type="auto"/>
            <w:vAlign w:val="center"/>
          </w:tcPr>
          <w:p w14:paraId="5FBCB700" w14:textId="2E9983A6" w:rsidR="00E912F4" w:rsidRPr="00972A1A" w:rsidRDefault="00685379" w:rsidP="00E912F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Etiolog</w:t>
            </w:r>
            <w:r w:rsidR="001218C4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  <w:r w:rsidR="00053AFE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, </w:t>
            </w: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retrospectively</w:t>
            </w:r>
            <w:r w:rsidR="00053AFE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etermined</w:t>
            </w: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9" w:type="dxa"/>
            <w:vAlign w:val="center"/>
          </w:tcPr>
          <w:p w14:paraId="65C56FBD" w14:textId="2EB8D9AA" w:rsidR="00E912F4" w:rsidRPr="00972A1A" w:rsidRDefault="00685379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Acute bacterial sepsis</w:t>
            </w:r>
            <w:r w:rsidR="00101016" w:rsidRPr="00972A1A">
              <w:rPr>
                <w:rFonts w:ascii="Calibri" w:hAnsi="Calibri" w:cs="Calibri"/>
                <w:sz w:val="20"/>
                <w:szCs w:val="20"/>
                <w:lang w:val="en-US"/>
              </w:rPr>
              <w:t>, Hib</w:t>
            </w:r>
          </w:p>
        </w:tc>
        <w:tc>
          <w:tcPr>
            <w:tcW w:w="1269" w:type="dxa"/>
            <w:vAlign w:val="center"/>
          </w:tcPr>
          <w:p w14:paraId="625C965A" w14:textId="4ADE84ED" w:rsidR="00E912F4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Acute bacterial sepsis, GAS</w:t>
            </w:r>
          </w:p>
        </w:tc>
        <w:tc>
          <w:tcPr>
            <w:tcW w:w="1306" w:type="dxa"/>
            <w:vAlign w:val="center"/>
          </w:tcPr>
          <w:p w14:paraId="1500DBBB" w14:textId="4B0B3964" w:rsidR="00E912F4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Febrile illness, post VZV</w:t>
            </w:r>
          </w:p>
        </w:tc>
        <w:tc>
          <w:tcPr>
            <w:tcW w:w="1342" w:type="dxa"/>
            <w:vAlign w:val="center"/>
          </w:tcPr>
          <w:p w14:paraId="5CFA5106" w14:textId="76233DA9" w:rsidR="00E912F4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Febrile illness, B19</w:t>
            </w:r>
          </w:p>
        </w:tc>
        <w:tc>
          <w:tcPr>
            <w:tcW w:w="1228" w:type="dxa"/>
          </w:tcPr>
          <w:p w14:paraId="747E356F" w14:textId="7041A182" w:rsidR="00E912F4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Cardio-</w:t>
            </w:r>
            <w:r w:rsidR="00414666">
              <w:rPr>
                <w:rFonts w:ascii="Calibri" w:hAnsi="Calibri" w:cs="Calibri"/>
                <w:sz w:val="20"/>
                <w:szCs w:val="20"/>
                <w:lang w:val="en-US"/>
              </w:rPr>
              <w:t>v</w:t>
            </w: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ascular</w:t>
            </w:r>
            <w:r w:rsidR="00414666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event</w:t>
            </w:r>
          </w:p>
        </w:tc>
        <w:tc>
          <w:tcPr>
            <w:tcW w:w="1391" w:type="dxa"/>
          </w:tcPr>
          <w:p w14:paraId="273D03E2" w14:textId="43A73F14" w:rsidR="00E912F4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Cardio-vascular event</w:t>
            </w:r>
          </w:p>
        </w:tc>
      </w:tr>
      <w:tr w:rsidR="00101016" w:rsidRPr="00972A1A" w14:paraId="40551DB8" w14:textId="77777777" w:rsidTr="00E921C0">
        <w:trPr>
          <w:trHeight w:val="771"/>
          <w:tblCellSpacing w:w="15" w:type="dxa"/>
        </w:trPr>
        <w:tc>
          <w:tcPr>
            <w:tcW w:w="0" w:type="auto"/>
            <w:vAlign w:val="center"/>
          </w:tcPr>
          <w:p w14:paraId="5959BE18" w14:textId="31CC5985" w:rsidR="00101016" w:rsidRPr="00972A1A" w:rsidRDefault="00053AFE" w:rsidP="00E912F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Time period of</w:t>
            </w:r>
            <w:r w:rsidR="00101016"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972A1A">
              <w:rPr>
                <w:rFonts w:ascii="Calibri" w:hAnsi="Calibri" w:cs="Calibri"/>
                <w:b/>
                <w:bCs/>
                <w:sz w:val="20"/>
                <w:szCs w:val="20"/>
              </w:rPr>
              <w:t>biopsy</w:t>
            </w:r>
          </w:p>
        </w:tc>
        <w:tc>
          <w:tcPr>
            <w:tcW w:w="1269" w:type="dxa"/>
            <w:vAlign w:val="center"/>
          </w:tcPr>
          <w:p w14:paraId="62DE87D7" w14:textId="08CE64AB" w:rsidR="00101016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269" w:type="dxa"/>
            <w:vAlign w:val="center"/>
          </w:tcPr>
          <w:p w14:paraId="0E0E3D3E" w14:textId="6D61A8D8" w:rsidR="00101016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306" w:type="dxa"/>
            <w:vAlign w:val="center"/>
          </w:tcPr>
          <w:p w14:paraId="535029D8" w14:textId="4D16474E" w:rsidR="00101016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42" w:type="dxa"/>
            <w:vAlign w:val="center"/>
          </w:tcPr>
          <w:p w14:paraId="456237C2" w14:textId="5B0E60F6" w:rsidR="00101016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228" w:type="dxa"/>
          </w:tcPr>
          <w:p w14:paraId="6401E3B8" w14:textId="7ACC1022" w:rsidR="00101016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391" w:type="dxa"/>
          </w:tcPr>
          <w:p w14:paraId="3789E64E" w14:textId="2488CAB3" w:rsidR="00101016" w:rsidRPr="00972A1A" w:rsidRDefault="00101016" w:rsidP="00E912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72A1A">
              <w:rPr>
                <w:rFonts w:ascii="Calibri" w:hAnsi="Calibri" w:cs="Calibri"/>
                <w:sz w:val="20"/>
                <w:szCs w:val="20"/>
                <w:lang w:val="en-US"/>
              </w:rPr>
              <w:t>2020</w:t>
            </w:r>
          </w:p>
        </w:tc>
      </w:tr>
    </w:tbl>
    <w:p w14:paraId="4E9A1717" w14:textId="30B8C83E" w:rsidR="004A0987" w:rsidRPr="00972A1A" w:rsidRDefault="001218C4" w:rsidP="004A0987">
      <w:pPr>
        <w:rPr>
          <w:rFonts w:ascii="Calibri" w:hAnsi="Calibri" w:cs="Calibri"/>
          <w:sz w:val="20"/>
          <w:szCs w:val="20"/>
          <w:lang w:val="en-US"/>
        </w:rPr>
      </w:pPr>
      <w:r w:rsidRPr="00972A1A">
        <w:rPr>
          <w:rFonts w:ascii="Calibri" w:hAnsi="Calibri" w:cs="Calibri"/>
          <w:sz w:val="20"/>
          <w:szCs w:val="20"/>
          <w:lang w:val="en-US"/>
        </w:rPr>
        <w:t>*No plasma/serum samples available</w:t>
      </w:r>
      <w:r w:rsidR="00101016" w:rsidRPr="00972A1A">
        <w:rPr>
          <w:rFonts w:ascii="Calibri" w:hAnsi="Calibri" w:cs="Calibri"/>
          <w:sz w:val="20"/>
          <w:szCs w:val="20"/>
          <w:lang w:val="en-US"/>
        </w:rPr>
        <w:t xml:space="preserve"> in</w:t>
      </w:r>
      <w:r w:rsidR="00DC4217" w:rsidRPr="00972A1A">
        <w:rPr>
          <w:rFonts w:ascii="Calibri" w:hAnsi="Calibri" w:cs="Calibri"/>
          <w:sz w:val="20"/>
          <w:szCs w:val="20"/>
          <w:lang w:val="en-US"/>
        </w:rPr>
        <w:t xml:space="preserve"> biobank</w:t>
      </w:r>
      <w:r w:rsidR="00A63234" w:rsidRPr="00972A1A">
        <w:rPr>
          <w:rFonts w:ascii="Calibri" w:hAnsi="Calibri" w:cs="Calibri"/>
          <w:sz w:val="20"/>
          <w:szCs w:val="20"/>
          <w:lang w:val="en-US"/>
        </w:rPr>
        <w:t>.</w:t>
      </w:r>
      <w:r w:rsidR="00053AFE" w:rsidRPr="00972A1A">
        <w:rPr>
          <w:rFonts w:ascii="Calibri" w:hAnsi="Calibri" w:cs="Calibri"/>
          <w:sz w:val="20"/>
          <w:szCs w:val="20"/>
          <w:lang w:val="en-US"/>
        </w:rPr>
        <w:t xml:space="preserve"> SIDS; sudden infant death syndrome, SUDC; sudden unexpected death in childhood</w:t>
      </w:r>
      <w:r w:rsidR="00E921C0" w:rsidRPr="00972A1A">
        <w:rPr>
          <w:rFonts w:ascii="Calibri" w:hAnsi="Calibri" w:cs="Calibri"/>
          <w:sz w:val="20"/>
          <w:szCs w:val="20"/>
          <w:lang w:val="en-US"/>
        </w:rPr>
        <w:t>, B19; human parvovirus B19</w:t>
      </w:r>
    </w:p>
    <w:sectPr w:rsidR="004A0987" w:rsidRPr="00972A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284"/>
    <w:rsid w:val="00053AFE"/>
    <w:rsid w:val="00065F2E"/>
    <w:rsid w:val="000C10EE"/>
    <w:rsid w:val="000C71D3"/>
    <w:rsid w:val="000D6DF1"/>
    <w:rsid w:val="00101016"/>
    <w:rsid w:val="001218C4"/>
    <w:rsid w:val="00144715"/>
    <w:rsid w:val="001451F2"/>
    <w:rsid w:val="00211BAC"/>
    <w:rsid w:val="002175F6"/>
    <w:rsid w:val="00234D28"/>
    <w:rsid w:val="002934D7"/>
    <w:rsid w:val="002B76D3"/>
    <w:rsid w:val="002E73CD"/>
    <w:rsid w:val="002F73F3"/>
    <w:rsid w:val="00387B3C"/>
    <w:rsid w:val="003A3F9D"/>
    <w:rsid w:val="003F30D3"/>
    <w:rsid w:val="00410284"/>
    <w:rsid w:val="00414666"/>
    <w:rsid w:val="00482EF4"/>
    <w:rsid w:val="004857EC"/>
    <w:rsid w:val="004A0987"/>
    <w:rsid w:val="004B7FD5"/>
    <w:rsid w:val="004E1392"/>
    <w:rsid w:val="00572CB0"/>
    <w:rsid w:val="00577B4E"/>
    <w:rsid w:val="005A0ED6"/>
    <w:rsid w:val="005A3F83"/>
    <w:rsid w:val="005D73F8"/>
    <w:rsid w:val="005F2E20"/>
    <w:rsid w:val="006333F9"/>
    <w:rsid w:val="00661644"/>
    <w:rsid w:val="00685379"/>
    <w:rsid w:val="006954F3"/>
    <w:rsid w:val="00696377"/>
    <w:rsid w:val="006B53C8"/>
    <w:rsid w:val="006C08C3"/>
    <w:rsid w:val="006C2510"/>
    <w:rsid w:val="006D3676"/>
    <w:rsid w:val="0070481A"/>
    <w:rsid w:val="00723C74"/>
    <w:rsid w:val="007323E9"/>
    <w:rsid w:val="0073294C"/>
    <w:rsid w:val="007E23DD"/>
    <w:rsid w:val="007F1570"/>
    <w:rsid w:val="00826231"/>
    <w:rsid w:val="008550E4"/>
    <w:rsid w:val="008747EA"/>
    <w:rsid w:val="008875AB"/>
    <w:rsid w:val="00897DF0"/>
    <w:rsid w:val="008A104F"/>
    <w:rsid w:val="008E554C"/>
    <w:rsid w:val="008E6146"/>
    <w:rsid w:val="00972A1A"/>
    <w:rsid w:val="009B1042"/>
    <w:rsid w:val="009D0787"/>
    <w:rsid w:val="00A03F3F"/>
    <w:rsid w:val="00A07423"/>
    <w:rsid w:val="00A13DF4"/>
    <w:rsid w:val="00A16A1D"/>
    <w:rsid w:val="00A22F4C"/>
    <w:rsid w:val="00A63234"/>
    <w:rsid w:val="00B26008"/>
    <w:rsid w:val="00B438F7"/>
    <w:rsid w:val="00BA4B19"/>
    <w:rsid w:val="00BC775A"/>
    <w:rsid w:val="00C01A7A"/>
    <w:rsid w:val="00C111A3"/>
    <w:rsid w:val="00C5599B"/>
    <w:rsid w:val="00CD0123"/>
    <w:rsid w:val="00CF585D"/>
    <w:rsid w:val="00D30B54"/>
    <w:rsid w:val="00D82AAA"/>
    <w:rsid w:val="00D84AEC"/>
    <w:rsid w:val="00DC4217"/>
    <w:rsid w:val="00DC5AD0"/>
    <w:rsid w:val="00DE2344"/>
    <w:rsid w:val="00DF4D5C"/>
    <w:rsid w:val="00E04CEE"/>
    <w:rsid w:val="00E60E83"/>
    <w:rsid w:val="00E64EE2"/>
    <w:rsid w:val="00E77D2E"/>
    <w:rsid w:val="00E912F4"/>
    <w:rsid w:val="00E921C0"/>
    <w:rsid w:val="00EE4651"/>
    <w:rsid w:val="00F01247"/>
    <w:rsid w:val="00F1074D"/>
    <w:rsid w:val="00F31C46"/>
    <w:rsid w:val="00F348CA"/>
    <w:rsid w:val="00F41D38"/>
    <w:rsid w:val="00F45E82"/>
    <w:rsid w:val="00F504B2"/>
    <w:rsid w:val="00F80248"/>
    <w:rsid w:val="00F9450D"/>
    <w:rsid w:val="00FC19D4"/>
    <w:rsid w:val="00FE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95BA9E"/>
  <w15:chartTrackingRefBased/>
  <w15:docId w15:val="{4FE85532-A8D1-4183-8843-4E5AFC32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0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2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2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2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2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2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2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2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2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2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2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2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2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2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2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2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2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2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284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102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9</Words>
  <Characters>364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e, RHJ de</dc:creator>
  <cp:keywords/>
  <dc:description/>
  <cp:lastModifiedBy>Vries, J.J.C. de (LUCID-M)</cp:lastModifiedBy>
  <cp:revision>3</cp:revision>
  <dcterms:created xsi:type="dcterms:W3CDTF">2025-02-12T09:21:00Z</dcterms:created>
  <dcterms:modified xsi:type="dcterms:W3CDTF">2025-02-12T09:22:00Z</dcterms:modified>
</cp:coreProperties>
</file>